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07119" w14:textId="47B19961" w:rsidR="00136110" w:rsidRDefault="001F4DA5" w:rsidP="0013611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  <w:t>Ta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ble S</w:t>
      </w:r>
      <w:r w:rsidR="00CE19A4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2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136110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136110" w:rsidRPr="009968B6">
        <w:rPr>
          <w:rFonts w:ascii="Times New Roman" w:hAnsi="Times New Roman" w:cs="Times New Roman"/>
          <w:b/>
          <w:bCs/>
          <w:color w:val="000000" w:themeColor="text1"/>
        </w:rPr>
        <w:t>The concentration range and critical concentration of</w:t>
      </w:r>
      <w:r w:rsidR="003B5FED">
        <w:rPr>
          <w:rFonts w:ascii="Times New Roman" w:hAnsi="Times New Roman" w:cs="Times New Roman"/>
          <w:b/>
          <w:bCs/>
          <w:color w:val="000000" w:themeColor="text1"/>
        </w:rPr>
        <w:t xml:space="preserve"> 13 </w:t>
      </w:r>
      <w:r w:rsidR="003C4051">
        <w:rPr>
          <w:rFonts w:ascii="Times New Roman" w:hAnsi="Times New Roman" w:cs="Times New Roman"/>
          <w:b/>
          <w:bCs/>
          <w:color w:val="000000" w:themeColor="text1"/>
        </w:rPr>
        <w:t>anti-tuberculosis drugs</w:t>
      </w:r>
      <w:r w:rsidR="00CE19A4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3A456BA1" w14:textId="77777777" w:rsidR="00CE19A4" w:rsidRPr="00136110" w:rsidRDefault="00CE19A4" w:rsidP="00136110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tbl>
      <w:tblPr>
        <w:tblStyle w:val="a3"/>
        <w:tblW w:w="8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  <w:gridCol w:w="3544"/>
      </w:tblGrid>
      <w:tr w:rsidR="00136110" w:rsidRPr="003E6E3C" w14:paraId="236A4814" w14:textId="77777777" w:rsidTr="00D96236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CB3C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Dru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A013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Concentration range(</w:t>
            </w:r>
            <w:proofErr w:type="spellStart"/>
            <w:r w:rsidRPr="009968B6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9968B6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DEC98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Critical concentration (</w:t>
            </w:r>
            <w:proofErr w:type="spellStart"/>
            <w:r w:rsidRPr="009968B6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9968B6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136110" w:rsidRPr="003E6E3C" w14:paraId="270FC1A1" w14:textId="77777777" w:rsidTr="00D96236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F5BFE55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Isoniazi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738DF44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25-12.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BDA0C1E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</w:tr>
      <w:tr w:rsidR="00136110" w:rsidRPr="003E6E3C" w14:paraId="7B5BEBAA" w14:textId="77777777" w:rsidTr="00D96236">
        <w:trPr>
          <w:jc w:val="center"/>
        </w:trPr>
        <w:tc>
          <w:tcPr>
            <w:tcW w:w="1696" w:type="dxa"/>
            <w:vAlign w:val="center"/>
          </w:tcPr>
          <w:p w14:paraId="2283F22A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Rifampicin</w:t>
            </w:r>
          </w:p>
        </w:tc>
        <w:tc>
          <w:tcPr>
            <w:tcW w:w="3544" w:type="dxa"/>
            <w:vAlign w:val="center"/>
          </w:tcPr>
          <w:p w14:paraId="3AEE0355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3-8</w:t>
            </w:r>
          </w:p>
        </w:tc>
        <w:tc>
          <w:tcPr>
            <w:tcW w:w="3544" w:type="dxa"/>
            <w:vAlign w:val="center"/>
          </w:tcPr>
          <w:p w14:paraId="5802B80F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6110" w:rsidRPr="003E6E3C" w14:paraId="0FE06355" w14:textId="77777777" w:rsidTr="00D96236">
        <w:trPr>
          <w:jc w:val="center"/>
        </w:trPr>
        <w:tc>
          <w:tcPr>
            <w:tcW w:w="1696" w:type="dxa"/>
            <w:vAlign w:val="center"/>
          </w:tcPr>
          <w:p w14:paraId="106CDF42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Rifabutin</w:t>
            </w:r>
          </w:p>
        </w:tc>
        <w:tc>
          <w:tcPr>
            <w:tcW w:w="3544" w:type="dxa"/>
            <w:vAlign w:val="center"/>
          </w:tcPr>
          <w:p w14:paraId="3BBD9C40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6-2</w:t>
            </w:r>
          </w:p>
        </w:tc>
        <w:tc>
          <w:tcPr>
            <w:tcW w:w="3544" w:type="dxa"/>
            <w:vAlign w:val="center"/>
          </w:tcPr>
          <w:p w14:paraId="742022B5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136110" w:rsidRPr="003E6E3C" w14:paraId="4A57B17C" w14:textId="77777777" w:rsidTr="00D96236">
        <w:trPr>
          <w:jc w:val="center"/>
        </w:trPr>
        <w:tc>
          <w:tcPr>
            <w:tcW w:w="1696" w:type="dxa"/>
            <w:vAlign w:val="center"/>
          </w:tcPr>
          <w:p w14:paraId="2E4F64CF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Ethambutol</w:t>
            </w:r>
          </w:p>
        </w:tc>
        <w:tc>
          <w:tcPr>
            <w:tcW w:w="3544" w:type="dxa"/>
            <w:vAlign w:val="center"/>
          </w:tcPr>
          <w:p w14:paraId="36DB2421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25-32</w:t>
            </w:r>
          </w:p>
        </w:tc>
        <w:tc>
          <w:tcPr>
            <w:tcW w:w="3544" w:type="dxa"/>
            <w:vAlign w:val="center"/>
          </w:tcPr>
          <w:p w14:paraId="1005D20B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36110" w:rsidRPr="003E6E3C" w14:paraId="6FC3C57C" w14:textId="77777777" w:rsidTr="00D96236">
        <w:trPr>
          <w:jc w:val="center"/>
        </w:trPr>
        <w:tc>
          <w:tcPr>
            <w:tcW w:w="1696" w:type="dxa"/>
            <w:vAlign w:val="center"/>
          </w:tcPr>
          <w:p w14:paraId="2140B272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Ethionamide</w:t>
            </w:r>
          </w:p>
        </w:tc>
        <w:tc>
          <w:tcPr>
            <w:tcW w:w="3544" w:type="dxa"/>
            <w:vAlign w:val="center"/>
          </w:tcPr>
          <w:p w14:paraId="4A0A956E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25-8</w:t>
            </w:r>
          </w:p>
        </w:tc>
        <w:tc>
          <w:tcPr>
            <w:tcW w:w="3544" w:type="dxa"/>
            <w:vAlign w:val="center"/>
          </w:tcPr>
          <w:p w14:paraId="13138AE2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36110" w:rsidRPr="003E6E3C" w14:paraId="5749F19B" w14:textId="77777777" w:rsidTr="00D96236">
        <w:trPr>
          <w:jc w:val="center"/>
        </w:trPr>
        <w:tc>
          <w:tcPr>
            <w:tcW w:w="1696" w:type="dxa"/>
            <w:vAlign w:val="center"/>
          </w:tcPr>
          <w:p w14:paraId="447C0787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Levofloxacin</w:t>
            </w:r>
          </w:p>
        </w:tc>
        <w:tc>
          <w:tcPr>
            <w:tcW w:w="3544" w:type="dxa"/>
            <w:vAlign w:val="center"/>
          </w:tcPr>
          <w:p w14:paraId="6539AC05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12-8</w:t>
            </w:r>
          </w:p>
        </w:tc>
        <w:tc>
          <w:tcPr>
            <w:tcW w:w="3544" w:type="dxa"/>
            <w:vAlign w:val="center"/>
          </w:tcPr>
          <w:p w14:paraId="70891DD2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6110" w:rsidRPr="003E6E3C" w14:paraId="6F332E8A" w14:textId="77777777" w:rsidTr="00D96236">
        <w:trPr>
          <w:jc w:val="center"/>
        </w:trPr>
        <w:tc>
          <w:tcPr>
            <w:tcW w:w="1696" w:type="dxa"/>
            <w:vAlign w:val="center"/>
          </w:tcPr>
          <w:p w14:paraId="4AC6ABF0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Moxifloxacin</w:t>
            </w:r>
          </w:p>
        </w:tc>
        <w:tc>
          <w:tcPr>
            <w:tcW w:w="3544" w:type="dxa"/>
            <w:vAlign w:val="center"/>
          </w:tcPr>
          <w:p w14:paraId="42BEEDDB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6-4</w:t>
            </w:r>
          </w:p>
        </w:tc>
        <w:tc>
          <w:tcPr>
            <w:tcW w:w="3544" w:type="dxa"/>
            <w:vAlign w:val="center"/>
          </w:tcPr>
          <w:p w14:paraId="31B7B1F7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136110" w:rsidRPr="003E6E3C" w14:paraId="180DCE58" w14:textId="77777777" w:rsidTr="00D96236">
        <w:trPr>
          <w:jc w:val="center"/>
        </w:trPr>
        <w:tc>
          <w:tcPr>
            <w:tcW w:w="1696" w:type="dxa"/>
            <w:vAlign w:val="center"/>
          </w:tcPr>
          <w:p w14:paraId="198D4DDC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Amikacin</w:t>
            </w:r>
          </w:p>
        </w:tc>
        <w:tc>
          <w:tcPr>
            <w:tcW w:w="3544" w:type="dxa"/>
            <w:vAlign w:val="center"/>
          </w:tcPr>
          <w:p w14:paraId="5CF0AFC9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25-16</w:t>
            </w:r>
          </w:p>
        </w:tc>
        <w:tc>
          <w:tcPr>
            <w:tcW w:w="3544" w:type="dxa"/>
            <w:vAlign w:val="center"/>
          </w:tcPr>
          <w:p w14:paraId="18949B12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136110" w:rsidRPr="003E6E3C" w14:paraId="0A360DB0" w14:textId="77777777" w:rsidTr="00D96236">
        <w:trPr>
          <w:jc w:val="center"/>
        </w:trPr>
        <w:tc>
          <w:tcPr>
            <w:tcW w:w="1696" w:type="dxa"/>
            <w:vAlign w:val="center"/>
          </w:tcPr>
          <w:p w14:paraId="64B1C069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Kanamycin</w:t>
            </w:r>
          </w:p>
        </w:tc>
        <w:tc>
          <w:tcPr>
            <w:tcW w:w="3544" w:type="dxa"/>
            <w:vAlign w:val="center"/>
          </w:tcPr>
          <w:p w14:paraId="122F7010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1-16</w:t>
            </w:r>
          </w:p>
        </w:tc>
        <w:tc>
          <w:tcPr>
            <w:tcW w:w="3544" w:type="dxa"/>
            <w:vAlign w:val="center"/>
          </w:tcPr>
          <w:p w14:paraId="40EAC937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36110" w:rsidRPr="003E6E3C" w14:paraId="3470639B" w14:textId="77777777" w:rsidTr="00D96236">
        <w:trPr>
          <w:jc w:val="center"/>
        </w:trPr>
        <w:tc>
          <w:tcPr>
            <w:tcW w:w="1696" w:type="dxa"/>
            <w:vAlign w:val="center"/>
          </w:tcPr>
          <w:p w14:paraId="56B7D015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68B6">
              <w:rPr>
                <w:rFonts w:ascii="Times New Roman" w:hAnsi="Times New Roman" w:cs="Times New Roman"/>
                <w:color w:val="000000" w:themeColor="text1"/>
              </w:rPr>
              <w:t>Bedaquiline</w:t>
            </w:r>
            <w:proofErr w:type="spellEnd"/>
          </w:p>
        </w:tc>
        <w:tc>
          <w:tcPr>
            <w:tcW w:w="3544" w:type="dxa"/>
            <w:vAlign w:val="center"/>
          </w:tcPr>
          <w:p w14:paraId="64B6A9D7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08-1</w:t>
            </w:r>
          </w:p>
        </w:tc>
        <w:tc>
          <w:tcPr>
            <w:tcW w:w="3544" w:type="dxa"/>
            <w:vAlign w:val="center"/>
          </w:tcPr>
          <w:p w14:paraId="4E9E92BE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136110" w:rsidRPr="003E6E3C" w14:paraId="3C18C155" w14:textId="77777777" w:rsidTr="00D96236">
        <w:trPr>
          <w:jc w:val="center"/>
        </w:trPr>
        <w:tc>
          <w:tcPr>
            <w:tcW w:w="1696" w:type="dxa"/>
            <w:vAlign w:val="center"/>
          </w:tcPr>
          <w:p w14:paraId="56AA1051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Clofazimine</w:t>
            </w:r>
          </w:p>
        </w:tc>
        <w:tc>
          <w:tcPr>
            <w:tcW w:w="3544" w:type="dxa"/>
            <w:vAlign w:val="center"/>
          </w:tcPr>
          <w:p w14:paraId="5540D98D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3-2</w:t>
            </w:r>
          </w:p>
        </w:tc>
        <w:tc>
          <w:tcPr>
            <w:tcW w:w="3544" w:type="dxa"/>
            <w:vAlign w:val="center"/>
          </w:tcPr>
          <w:p w14:paraId="33E6E62B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136110" w:rsidRPr="003E6E3C" w14:paraId="538D6D37" w14:textId="77777777" w:rsidTr="00D96236">
        <w:trPr>
          <w:jc w:val="center"/>
        </w:trPr>
        <w:tc>
          <w:tcPr>
            <w:tcW w:w="1696" w:type="dxa"/>
            <w:vAlign w:val="center"/>
          </w:tcPr>
          <w:p w14:paraId="1CBDBF2F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68B6">
              <w:rPr>
                <w:rFonts w:ascii="Times New Roman" w:hAnsi="Times New Roman" w:cs="Times New Roman"/>
                <w:color w:val="000000" w:themeColor="text1"/>
              </w:rPr>
              <w:t>Delamanid</w:t>
            </w:r>
            <w:proofErr w:type="spellEnd"/>
          </w:p>
        </w:tc>
        <w:tc>
          <w:tcPr>
            <w:tcW w:w="3544" w:type="dxa"/>
            <w:vAlign w:val="center"/>
          </w:tcPr>
          <w:p w14:paraId="365C37BB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08-0.5</w:t>
            </w:r>
          </w:p>
        </w:tc>
        <w:tc>
          <w:tcPr>
            <w:tcW w:w="3544" w:type="dxa"/>
            <w:vAlign w:val="center"/>
          </w:tcPr>
          <w:p w14:paraId="0AD2C99E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136110" w:rsidRPr="003E6E3C" w14:paraId="7056ECAD" w14:textId="77777777" w:rsidTr="00D96236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3A3C75F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Linezolid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D247308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0.06-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2A5DECEC" w14:textId="77777777" w:rsidR="00136110" w:rsidRPr="009968B6" w:rsidRDefault="00136110" w:rsidP="00D962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68B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1ADCCFA2" w14:textId="77777777" w:rsidR="00AC6FB5" w:rsidRDefault="00AC6FB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D67C667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9289F43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1E77B17B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20330CA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1412D85D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3E954FDB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E5BE67E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60AE53E2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830DEE7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2058738C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70184B6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C0E4131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5FCC3A6C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7E11C4B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474D06B7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437F7C8F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2FB8F374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3DD65F2C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7114D58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11B9C6AC" w14:textId="77777777" w:rsidR="0056778B" w:rsidRDefault="0056778B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E0EAD4A" w14:textId="77777777" w:rsidR="0056778B" w:rsidRDefault="0056778B">
      <w:pP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</w:pPr>
    </w:p>
    <w:p w14:paraId="7B889BAC" w14:textId="1ACFB790" w:rsidR="00B277C2" w:rsidRDefault="00EB0763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  <w:r w:rsidRPr="00EB0763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Table S</w:t>
      </w:r>
      <w:r w:rsidR="009D2727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3</w:t>
      </w:r>
      <w:r w:rsidRPr="00EB0763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. Candidate genes determined to be associated with phenotypic resistance to the drugs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</w:p>
    <w:tbl>
      <w:tblPr>
        <w:tblW w:w="10040" w:type="dxa"/>
        <w:jc w:val="center"/>
        <w:tblLook w:val="04A0" w:firstRow="1" w:lastRow="0" w:firstColumn="1" w:lastColumn="0" w:noHBand="0" w:noVBand="1"/>
      </w:tblPr>
      <w:tblGrid>
        <w:gridCol w:w="1080"/>
        <w:gridCol w:w="1420"/>
        <w:gridCol w:w="1460"/>
        <w:gridCol w:w="1180"/>
        <w:gridCol w:w="1240"/>
        <w:gridCol w:w="3660"/>
      </w:tblGrid>
      <w:tr w:rsidR="007D43F5" w:rsidRPr="007D43F5" w14:paraId="7D4224A3" w14:textId="77777777" w:rsidTr="0017038E">
        <w:trPr>
          <w:trHeight w:val="496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507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812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v</w:t>
            </w:r>
            <w:proofErr w:type="spellEnd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numb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96BF1" w14:textId="029C8836" w:rsidR="007D43F5" w:rsidRPr="007D43F5" w:rsidRDefault="00D87EAE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S</w:t>
            </w:r>
            <w:r w:rsidR="007D43F5"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CDED" w14:textId="1E25C4DA" w:rsidR="007D43F5" w:rsidRPr="007D43F5" w:rsidRDefault="00D87EAE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S</w:t>
            </w:r>
            <w:r w:rsidR="007D43F5"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BA9C" w14:textId="00E7D70A" w:rsidR="007D43F5" w:rsidRPr="007D43F5" w:rsidRDefault="00D87EAE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L</w:t>
            </w:r>
            <w:r w:rsidR="007D43F5"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ength 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F7BF" w14:textId="1DE32FCC" w:rsidR="007D43F5" w:rsidRPr="007D43F5" w:rsidRDefault="00E325CD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A</w:t>
            </w:r>
            <w:r w:rsidR="007D43F5"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sociated antibiotic resistance</w:t>
            </w:r>
          </w:p>
        </w:tc>
      </w:tr>
      <w:tr w:rsidR="007D43F5" w:rsidRPr="007D43F5" w14:paraId="102D3958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81A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ahp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574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242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8266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7261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FEF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72678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9475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588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20B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isoniazid</w:t>
            </w:r>
          </w:p>
        </w:tc>
      </w:tr>
      <w:tr w:rsidR="007D43F5" w:rsidRPr="007D43F5" w14:paraId="338ACEEF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A2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inh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3C1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14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EBD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674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7A7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675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FB4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8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D16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isoniazid, ethionamide</w:t>
            </w:r>
          </w:p>
        </w:tc>
      </w:tr>
      <w:tr w:rsidR="007D43F5" w:rsidRPr="007D43F5" w14:paraId="74EB3098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65F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kat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797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1908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D36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1538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C67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156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13E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22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01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isoniazid</w:t>
            </w:r>
          </w:p>
        </w:tc>
      </w:tr>
      <w:tr w:rsidR="007D43F5" w:rsidRPr="007D43F5" w14:paraId="5B3DB194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E8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FC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D81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59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279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633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F85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51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6C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ifampicin, rifabutin</w:t>
            </w:r>
          </w:p>
        </w:tc>
      </w:tr>
      <w:tr w:rsidR="007D43F5" w:rsidRPr="007D43F5" w14:paraId="3941F52F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C5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A2A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457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044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877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3F8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8785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655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04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7B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ifampicin, rifabutin</w:t>
            </w:r>
          </w:p>
        </w:tc>
      </w:tr>
      <w:tr w:rsidR="007D43F5" w:rsidRPr="007D43F5" w14:paraId="67913C1F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D66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po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0E7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6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343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63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AF3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67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035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95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8D0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ifampicin, rifabutin</w:t>
            </w:r>
          </w:p>
        </w:tc>
      </w:tr>
      <w:tr w:rsidR="007D43F5" w:rsidRPr="007D43F5" w14:paraId="7D0DC2FA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6CA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b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BC2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7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054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43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5DF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46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FA3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28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AA2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ethambutol</w:t>
            </w:r>
          </w:p>
        </w:tc>
      </w:tr>
      <w:tr w:rsidR="007D43F5" w:rsidRPr="007D43F5" w14:paraId="20614499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FA1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mb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1535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455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465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894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498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4A3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29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F3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ethambutol</w:t>
            </w:r>
          </w:p>
        </w:tc>
      </w:tr>
      <w:tr w:rsidR="007D43F5" w:rsidRPr="007D43F5" w14:paraId="12FEAEDF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88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emb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507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F43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398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119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43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84E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28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AB9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ethambutol</w:t>
            </w:r>
          </w:p>
        </w:tc>
      </w:tr>
      <w:tr w:rsidR="007D43F5" w:rsidRPr="007D43F5" w14:paraId="121055F1" w14:textId="77777777" w:rsidTr="0017038E">
        <w:trPr>
          <w:trHeight w:val="267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8B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2E2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0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DA7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5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20C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2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B98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02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4935" w14:textId="79FE645E" w:rsidR="007D43F5" w:rsidRPr="007D43F5" w:rsidRDefault="004564A3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/>
                <w:kern w:val="0"/>
                <w:sz w:val="22"/>
                <w:szCs w:val="22"/>
              </w:rPr>
              <w:t>moxifloxacin, ofloxacin</w:t>
            </w:r>
            <w:r w:rsidR="007D43F5"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levofloxacin</w:t>
            </w:r>
          </w:p>
        </w:tc>
      </w:tr>
      <w:tr w:rsidR="007D43F5" w:rsidRPr="007D43F5" w14:paraId="20C4D761" w14:textId="77777777" w:rsidTr="0017038E">
        <w:trPr>
          <w:trHeight w:val="384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B04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gyr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6B3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FBE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F91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9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1DE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51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E6A2" w14:textId="31998155" w:rsidR="007D43F5" w:rsidRPr="007D43F5" w:rsidRDefault="004564A3" w:rsidP="004564A3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/>
                <w:kern w:val="0"/>
                <w:sz w:val="22"/>
                <w:szCs w:val="22"/>
              </w:rPr>
              <w:t>moxifloxacin, ofloxacin</w:t>
            </w:r>
            <w:r w:rsidR="007D43F5"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levofloxacin</w:t>
            </w:r>
          </w:p>
        </w:tc>
      </w:tr>
      <w:tr w:rsidR="007D43F5" w:rsidRPr="007D43F5" w14:paraId="1D30BAC2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67E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pepQ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BD3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2535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DEF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859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960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860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23A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11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B1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bedaquiline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clofazimine</w:t>
            </w:r>
          </w:p>
        </w:tc>
      </w:tr>
      <w:tr w:rsidR="007D43F5" w:rsidRPr="007D43F5" w14:paraId="072B368C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770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v0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E7A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6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682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776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94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D4E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9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84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bedaquiline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clofazimine</w:t>
            </w:r>
          </w:p>
        </w:tc>
      </w:tr>
      <w:tr w:rsidR="007D43F5" w:rsidRPr="007D43F5" w14:paraId="3B3F1071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66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mmpL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3B2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676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4D0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5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294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84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C4C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89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30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bedaquiline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clofazimine</w:t>
            </w:r>
          </w:p>
        </w:tc>
      </w:tr>
      <w:tr w:rsidR="007D43F5" w:rsidRPr="007D43F5" w14:paraId="348E9FF6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D8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mmpS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6C7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677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911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8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C49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778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05B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2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245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bedaquiline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clofazimine</w:t>
            </w:r>
          </w:p>
        </w:tc>
      </w:tr>
      <w:tr w:rsidR="007D43F5" w:rsidRPr="007D43F5" w14:paraId="60A7CFF7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F3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atp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437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1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B8D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61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3DA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612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8A2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4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DC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edaquiline</w:t>
            </w:r>
            <w:proofErr w:type="spellEnd"/>
          </w:p>
        </w:tc>
      </w:tr>
      <w:tr w:rsidR="007D43F5" w:rsidRPr="007D43F5" w14:paraId="6D8A14B0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222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pl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045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8DC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8008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3E1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8014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47A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65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CF0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linezolid</w:t>
            </w:r>
          </w:p>
        </w:tc>
      </w:tr>
      <w:tr w:rsidR="007D43F5" w:rsidRPr="007D43F5" w14:paraId="73641088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A483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r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2A1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nr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129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73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215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76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00F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13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A8D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linezolid</w:t>
            </w:r>
          </w:p>
        </w:tc>
      </w:tr>
      <w:tr w:rsidR="007D43F5" w:rsidRPr="007D43F5" w14:paraId="5BFD4118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20F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fg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DC2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04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B88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907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F08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91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1F5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0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49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6E07FCD8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E6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dd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FD5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5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C21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986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54E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987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277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5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DD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086D5C7B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E17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fb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0A1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2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E95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640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A805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641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B5B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99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90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6155131E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A3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fbi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57B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2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087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641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7B0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6428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4F9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34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0E5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1BED8954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E8B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fbi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096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1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830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302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1F1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3055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CD0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57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E3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0CC25709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3B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v2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0FC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29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E76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339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CA5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339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369D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64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1B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delamanid</w:t>
            </w:r>
            <w:proofErr w:type="spellEnd"/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, PA-824</w:t>
            </w:r>
          </w:p>
        </w:tc>
      </w:tr>
      <w:tr w:rsidR="007D43F5" w:rsidRPr="007D43F5" w14:paraId="65C3C735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EA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r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4BB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nr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381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718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D1C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73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4EF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53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E52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mikacin, kanamycin</w:t>
            </w:r>
          </w:p>
        </w:tc>
      </w:tr>
      <w:tr w:rsidR="007D43F5" w:rsidRPr="007D43F5" w14:paraId="34A4204D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56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ei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CE0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2416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FF6A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714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5381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715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F70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2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40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mikacin, kanamycin</w:t>
            </w:r>
          </w:p>
        </w:tc>
      </w:tr>
      <w:tr w:rsidR="007D43F5" w:rsidRPr="007D43F5" w14:paraId="4DF3AC77" w14:textId="77777777" w:rsidTr="0017038E">
        <w:trPr>
          <w:trHeight w:val="32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090F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whiB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04B2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197A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510F88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56840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DBCE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356867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5DF4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279</w:t>
            </w:r>
          </w:p>
        </w:tc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D1C7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mikacin, kanamycin</w:t>
            </w:r>
          </w:p>
        </w:tc>
      </w:tr>
      <w:tr w:rsidR="007D43F5" w:rsidRPr="007D43F5" w14:paraId="1A9221C4" w14:textId="77777777" w:rsidTr="0017038E">
        <w:trPr>
          <w:trHeight w:val="320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1DA9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7D43F5">
              <w:rPr>
                <w:rFonts w:ascii="DengXian" w:eastAsia="DengXian" w:hAnsi="DengXian" w:cs="宋体" w:hint="eastAsia"/>
                <w:i/>
                <w:iCs/>
                <w:kern w:val="0"/>
                <w:sz w:val="22"/>
                <w:szCs w:val="22"/>
              </w:rPr>
              <w:t>ethA</w:t>
            </w:r>
            <w:proofErr w:type="spellEnd"/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A9A5C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Rv3854c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09D94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326004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0ECE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4327473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6DF16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1470</w:t>
            </w:r>
          </w:p>
        </w:tc>
        <w:tc>
          <w:tcPr>
            <w:tcW w:w="3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1832" w14:textId="77777777" w:rsidR="007D43F5" w:rsidRPr="007D43F5" w:rsidRDefault="007D43F5" w:rsidP="007D43F5">
            <w:pPr>
              <w:widowControl/>
              <w:jc w:val="center"/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</w:pPr>
            <w:r w:rsidRPr="007D43F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ethionamide</w:t>
            </w:r>
          </w:p>
        </w:tc>
      </w:tr>
    </w:tbl>
    <w:p w14:paraId="63A11A0B" w14:textId="77777777" w:rsidR="003040E6" w:rsidRDefault="003040E6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5190E8B5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66AED5C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2F8DF0F4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FFD8E8B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202A0BE0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5DF5BD29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7B6564A0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4CF16B66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1E1C22A" w14:textId="77777777" w:rsidR="007D43F5" w:rsidRDefault="007D43F5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</w:p>
    <w:p w14:paraId="038AD348" w14:textId="77777777" w:rsidR="004564A3" w:rsidRPr="00EB0763" w:rsidRDefault="004564A3">
      <w:pP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</w:pPr>
    </w:p>
    <w:tbl>
      <w:tblPr>
        <w:tblW w:w="11160" w:type="dxa"/>
        <w:jc w:val="center"/>
        <w:tblLook w:val="04A0" w:firstRow="1" w:lastRow="0" w:firstColumn="1" w:lastColumn="0" w:noHBand="0" w:noVBand="1"/>
      </w:tblPr>
      <w:tblGrid>
        <w:gridCol w:w="5100"/>
        <w:gridCol w:w="6060"/>
      </w:tblGrid>
      <w:tr w:rsidR="00103EEF" w:rsidRPr="00103EEF" w14:paraId="4951AF63" w14:textId="77777777" w:rsidTr="007213ED">
        <w:trPr>
          <w:trHeight w:val="560"/>
          <w:jc w:val="center"/>
        </w:trPr>
        <w:tc>
          <w:tcPr>
            <w:tcW w:w="1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20A" w14:textId="62A4DF2F" w:rsidR="00103EEF" w:rsidRPr="00103EEF" w:rsidRDefault="00103EEF" w:rsidP="00103E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FA60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 w:rsidRPr="00103E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103E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e distribution of gene mutations associated with rifampicin resistance</w:t>
            </w:r>
            <w:r w:rsidR="004C62F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03EEF" w:rsidRPr="00103EEF" w14:paraId="019CC535" w14:textId="77777777" w:rsidTr="007213ED">
        <w:trPr>
          <w:trHeight w:val="640"/>
          <w:jc w:val="center"/>
        </w:trPr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2361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103EEF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rpoB</w:t>
            </w:r>
            <w:proofErr w:type="spell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1007D" w14:textId="572CF235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 xml:space="preserve">No. of isolates with </w:t>
            </w:r>
            <w:r w:rsidRPr="00103EEF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br/>
              <w:t xml:space="preserve">resistant </w:t>
            </w:r>
            <w:r w:rsidR="00736D05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>p</w:t>
            </w:r>
            <w:r w:rsidR="00736D05">
              <w:rPr>
                <w:rFonts w:ascii="DengXian" w:eastAsia="DengXian" w:hAnsi="DengXian" w:cs="宋体"/>
                <w:kern w:val="0"/>
                <w:sz w:val="22"/>
                <w:szCs w:val="22"/>
              </w:rPr>
              <w:t>he</w:t>
            </w:r>
            <w:r w:rsidRPr="00103EEF">
              <w:rPr>
                <w:rFonts w:ascii="DengXian" w:eastAsia="DengXian" w:hAnsi="DengXian" w:cs="宋体" w:hint="eastAsia"/>
                <w:kern w:val="0"/>
                <w:sz w:val="22"/>
                <w:szCs w:val="22"/>
              </w:rPr>
              <w:t xml:space="preserve">notype </w:t>
            </w:r>
          </w:p>
        </w:tc>
      </w:tr>
      <w:tr w:rsidR="00103EEF" w:rsidRPr="00103EEF" w14:paraId="63A51D0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73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960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</w:t>
            </w:r>
          </w:p>
        </w:tc>
      </w:tr>
      <w:tr w:rsidR="00103EEF" w:rsidRPr="00103EEF" w14:paraId="7E16EA5E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507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FC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</w:tr>
      <w:tr w:rsidR="00103EEF" w:rsidRPr="00103EEF" w14:paraId="1AAF25A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9A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6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42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103EEF" w:rsidRPr="00103EEF" w14:paraId="10B9DD8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58F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D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733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</w:tr>
      <w:tr w:rsidR="00103EEF" w:rsidRPr="00103EEF" w14:paraId="6951CD6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C1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D3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103EEF" w:rsidRPr="00103EEF" w14:paraId="39DDD85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BD0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F8B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103EEF" w:rsidRPr="00103EEF" w14:paraId="7C3BF51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FB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090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103EEF" w:rsidRPr="00103EEF" w14:paraId="0580C61B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42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8A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03EEF" w:rsidRPr="00103EEF" w14:paraId="32C7072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B8F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070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03EEF" w:rsidRPr="00103EEF" w14:paraId="6BB8C2FD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5A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3D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03EEF" w:rsidRPr="00103EEF" w14:paraId="6C693FA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C7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4B7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103EEF" w:rsidRPr="00103EEF" w14:paraId="06B1FEA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D6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0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60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03EEF" w:rsidRPr="00103EEF" w14:paraId="014DFB8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7C4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3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0B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103EEF" w:rsidRPr="00103EEF" w14:paraId="2170F3D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7F3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69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7A4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103EEF" w:rsidRPr="00103EEF" w14:paraId="1729CEF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6E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41Q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6D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103EEF" w:rsidRPr="00103EEF" w14:paraId="7D860A0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70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6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7F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67EC5A2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9DB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E6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36C3782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45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5Q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D3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2B24782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58F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S430P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07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5D482AD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15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31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E4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28FE441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18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W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7F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103EEF" w:rsidRPr="00103EEF" w14:paraId="064AAA1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24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8Q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A6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5410B57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24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G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4B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48FF0E5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61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EF8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3B830B2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86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N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7D;A451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A93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24B6FCF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03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17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F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4V;S672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00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3017FE3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253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17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A;P45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4DA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16C98E7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28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481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3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FC5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6D22B19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AA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81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S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0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DA8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61B9D9D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F6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0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84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3D110F6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7F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2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F0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017467D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2E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8M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B9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78934DD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AE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491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0F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217B16B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3F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N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7D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57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4AA3757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42D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20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3FED32DD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D2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M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4I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404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48B0B22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11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4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D6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7DD6BBCE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ED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3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C7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64334EC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C8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5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9F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271CA98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7A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2H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07B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66FB81AE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870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31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67E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2B65B77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BD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5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34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3846D4D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DAB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F2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0A75A9F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71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F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38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506C8DF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7C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C3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6AC1315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610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66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543FA39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AA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23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B2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103EEF" w:rsidRPr="00103EEF" w14:paraId="0923C6A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05A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;S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44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ACA1D9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728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8Q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7C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D00693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02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0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876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14AA4C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EF5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DBB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C250A5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A0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F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3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C1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1DDC10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25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4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752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BE491E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05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3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7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A4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3940A2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760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297_1299dupTTC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5B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CB4FAC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EA8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297_1302dupTTCATG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E9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267F5A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D72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301_1303delTGG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967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AAA56E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BCE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328_1336delTGACCCACAinsGGCCCC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2E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6FC9CB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CB5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17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5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FE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DA9F6BD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2C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38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S;S441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0A5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A6D996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48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3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1T;S450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81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C9699E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24B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32K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621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EB5DC2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17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32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1F7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10E05E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DE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BA8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E5BB92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D9D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2G;G633D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B8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AF09B7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4B0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5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CC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F4F11E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8D5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N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30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DB7001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F6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Q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2H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D2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10E270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D6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2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B5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1C9A36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8F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8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8C8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825B63B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B9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4E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14BAD0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F99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5E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990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977CAE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A8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L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8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46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F0682C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71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4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27C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E54BFCE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7CB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341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7D4B65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01E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4G;F424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A0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617B85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83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5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1B0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87559C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170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5A;N437H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80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ECB954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CC9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5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1A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76F144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2F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F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4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5A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0C7AAB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FA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S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3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30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1914FD6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5F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44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3844B9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43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3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A;R827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20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AE6215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3D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3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DA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154FF3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688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5Q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61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89F239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34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4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AB9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9468C9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F2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FF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D51077B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95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2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7C2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6B253B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F7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83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70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8C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0C5BE30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D7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891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S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M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CC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C5A922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FE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D434I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C07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9828E2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AB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439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c.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96_1307delATTCATGGACCA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7D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C17CF4F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F8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41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K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6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7F4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C61FCF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07F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6V;D253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80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6F2AF8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9B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A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3V;E24K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5F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515144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89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8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6B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4773A6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B6D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2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20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553620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1B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R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27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C10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F43606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51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N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69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A7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80DCF7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B3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D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5E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B44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1B85DDD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EB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Q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D12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C2E3BFB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EC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E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3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55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F441D8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7E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76C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527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24135F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D5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33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D41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6FB359D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D1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98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86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0F7C71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725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3N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720A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2C49EB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C46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1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36A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09B566C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53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88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39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685870B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37B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K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91E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BC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7B02A15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D3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P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L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987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39B3D03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1D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S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7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326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0DD53917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A4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9P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4CDC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664179DD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E6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0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8D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5B2C83C7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F37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4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B4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27D782E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E5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56A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B21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89E6AD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D4E0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34M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4567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D0FCBB4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AB1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V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2G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8E8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90A6942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84A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45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;G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0S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A89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CFCD8B8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DCD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444ST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47F2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E3C83FA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E17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70F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4CF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728EF209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24D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7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;H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35R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DB4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302264FE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6B1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70</w:t>
            </w:r>
            <w:proofErr w:type="gramStart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;I</w:t>
            </w:r>
            <w:proofErr w:type="gramEnd"/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8V;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538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103EEF" w:rsidRPr="00103EEF" w14:paraId="44E883F1" w14:textId="77777777" w:rsidTr="007213ED">
        <w:trPr>
          <w:trHeight w:val="300"/>
          <w:jc w:val="center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4156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AA5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103EEF" w:rsidRPr="00103EEF" w14:paraId="2DEAFED5" w14:textId="77777777" w:rsidTr="007213ED">
        <w:trPr>
          <w:trHeight w:val="420"/>
          <w:jc w:val="center"/>
        </w:trPr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92E3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DC3E" w14:textId="77777777" w:rsidR="00103EEF" w:rsidRPr="00103EEF" w:rsidRDefault="00103EEF" w:rsidP="00103EEF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103EEF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6</w:t>
            </w:r>
          </w:p>
        </w:tc>
      </w:tr>
    </w:tbl>
    <w:p w14:paraId="5529A9AC" w14:textId="53197A38" w:rsidR="00C933E8" w:rsidRDefault="00C933E8"/>
    <w:p w14:paraId="1372A2D8" w14:textId="2FDDEC8C" w:rsidR="007213ED" w:rsidRDefault="007213ED"/>
    <w:p w14:paraId="6FC8738C" w14:textId="7805C701" w:rsidR="007213ED" w:rsidRDefault="007213ED"/>
    <w:p w14:paraId="2B4C5BCD" w14:textId="77777777" w:rsidR="00BC5199" w:rsidRDefault="00BC5199">
      <w:pPr>
        <w:sectPr w:rsidR="00BC5199" w:rsidSect="002946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B06907" w14:textId="5AB9E82A" w:rsidR="007213ED" w:rsidRDefault="007213ED"/>
    <w:tbl>
      <w:tblPr>
        <w:tblW w:w="12360" w:type="dxa"/>
        <w:jc w:val="center"/>
        <w:tblLook w:val="04A0" w:firstRow="1" w:lastRow="0" w:firstColumn="1" w:lastColumn="0" w:noHBand="0" w:noVBand="1"/>
      </w:tblPr>
      <w:tblGrid>
        <w:gridCol w:w="6160"/>
        <w:gridCol w:w="2360"/>
        <w:gridCol w:w="1940"/>
        <w:gridCol w:w="1900"/>
      </w:tblGrid>
      <w:tr w:rsidR="00BC5199" w:rsidRPr="00BC5199" w14:paraId="1A9DDD69" w14:textId="77777777" w:rsidTr="006B2577">
        <w:trPr>
          <w:trHeight w:val="300"/>
          <w:jc w:val="center"/>
        </w:trPr>
        <w:tc>
          <w:tcPr>
            <w:tcW w:w="12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F7E" w14:textId="70A99FE3" w:rsidR="00BC5199" w:rsidRPr="00BC5199" w:rsidRDefault="00BC5199" w:rsidP="006B257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ble S</w:t>
            </w:r>
            <w:r w:rsidR="002C176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  <w:r w:rsidRPr="00BC51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distribution of gene mutations associated with isoniazid resistance</w:t>
            </w:r>
            <w:r w:rsidR="00596E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BC5199" w:rsidRPr="00BC5199" w14:paraId="0E85D1A4" w14:textId="77777777" w:rsidTr="006B2577">
        <w:trPr>
          <w:trHeight w:val="960"/>
          <w:jc w:val="center"/>
        </w:trPr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3C9B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9A5BE6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katG</w:t>
            </w:r>
            <w:proofErr w:type="spellEnd"/>
            <w:r w:rsidRPr="009A5BE6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tion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DFF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9A5BE6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ahpC</w:t>
            </w:r>
            <w:proofErr w:type="spell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 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(codon position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33C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9A5BE6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inhA</w:t>
            </w:r>
            <w:proofErr w:type="spell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 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(codon position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07CEF" w14:textId="045D0289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resistant </w:t>
            </w:r>
            <w:r w:rsidR="00736D05"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phe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otype</w:t>
            </w:r>
          </w:p>
        </w:tc>
      </w:tr>
      <w:tr w:rsidR="00BC5199" w:rsidRPr="00BC5199" w14:paraId="22A4FEB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3AD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2F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65EB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B25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4</w:t>
            </w:r>
          </w:p>
        </w:tc>
      </w:tr>
      <w:tr w:rsidR="00BC5199" w:rsidRPr="00BC5199" w14:paraId="59069EA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367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BA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3C8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0E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BC5199" w:rsidRPr="00BC5199" w14:paraId="7778F00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C0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N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7B7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BBA1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29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BC5199" w:rsidRPr="00BC5199" w14:paraId="34876B7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EA5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716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69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T&gt;C,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90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BC5199" w:rsidRPr="00BC5199" w14:paraId="01D4BC6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44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242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3D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T&gt;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BA4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BC5199" w:rsidRPr="00BC5199" w14:paraId="53D7056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FB3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N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08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F7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81E;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0D4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C5199" w:rsidRPr="00BC5199" w14:paraId="0BAF40A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519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AE4D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8C7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94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C5199" w:rsidRPr="00BC5199" w14:paraId="3315057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F9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974_97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CC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326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A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7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1A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05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C5199" w:rsidRPr="00BC5199" w14:paraId="6296E0B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48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249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20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D7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203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07D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C5199" w:rsidRPr="00BC5199" w14:paraId="25AB47C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2C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446G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149*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C27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187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FB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2DFC8B01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75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3889_2156147d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5BD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CEE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494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24B906B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72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146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91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9CC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68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7EBCEC7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32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C2B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D45B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7F0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1DACBAD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83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9B07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C3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94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4CD7F5A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D73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228L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74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DD1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CA0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38FB3E6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82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F46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158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F8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5D8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4CA9F6B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23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607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308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A62E" w14:textId="7F36F8CD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T&gt;C,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F57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58CE59F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5B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0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46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203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F6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543C568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83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5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8E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49C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01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4E57565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86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V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97L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06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765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55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030593D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CA6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3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;R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25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07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8D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C1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2C6D98A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D9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V1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8A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65A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B8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2C76760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9F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5413_2155713d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968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844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91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1755E3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175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063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G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355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C61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FCC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71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3AF88F6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D2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033A&gt;T(K345*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C0C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4D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47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ADE1F0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AE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272G&gt;A(W91*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08F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61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8A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202D7A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14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144_114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C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82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47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9C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0E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AA49DF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E1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967_1976del, (D656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86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D5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54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F486CA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84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446G&gt;A(W149*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93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D3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096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386D26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CBC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4631_2154973d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A42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7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CB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FC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D85342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7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236G&gt;A(W412*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A9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7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3E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DE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4A194E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58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432_1432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78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5B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513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B2B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628CF1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693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109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4A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5D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4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217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82886F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3D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37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4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BF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6A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8B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A02521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FE2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11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BF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F5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B7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1656DDE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FF1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92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5A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7DC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3C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895428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BA1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24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56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A38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144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00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B09C646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5A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498S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03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4E0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CD1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1D1F04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451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138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79F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D46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D8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B48866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C1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508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5BA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CD3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C13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9BDB08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11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2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2I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2B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083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4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BB57C4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390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19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9D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02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3AE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82A4A9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406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735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C0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7A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99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BD7881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82E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2221T&gt;C(Ter741Rext*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86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B2DF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28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58B612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2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359_360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CGGCGCCGGGGGCGG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20_G121insGAGGG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46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FD0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5A7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F532D7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11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atG_p.M257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7E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12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A3D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2ED2A4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D0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95L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AF0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DE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9E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A3212FE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B91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Q127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0A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C3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C34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E4A550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DD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94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41D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123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DB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47F78C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4A2" w14:textId="7AF3CD6A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2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;,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DF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79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V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2M;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FEB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C59F5CE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2F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69S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534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FA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3E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7CE030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E3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268S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01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64BF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DB8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C02906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287" w14:textId="761C442E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29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,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47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1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c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-7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E08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76D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AC2E69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D7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629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395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8A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7B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D5148F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93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270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A1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6BB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FF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2DCAD3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472" w14:textId="35708F79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38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Chromosome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:g.2155678_2156147del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E6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217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1F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31A404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FF0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A165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2F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63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CF15D8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7A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079_1079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360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A1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7ins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40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61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169E001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762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245_1246insG, (D695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1F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1F2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D0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5CEE20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9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46_147insTGCA, (Q50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8D2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B2B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4B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80E1A82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4F0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574_1575insT, (Q525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FB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7F8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F72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67A7F0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E5C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76_17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9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3D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D6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E87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AF1388E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E6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856_1857insT, (S620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F2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A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854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EF5BB6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19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2083_2084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nsCGTGG,;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695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E11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158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E9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6D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EFC0A6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60B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2086_2086del, (L696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1D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2B0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615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E9ED4B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470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285_292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95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302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4D5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76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6E0FBB1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62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371_371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el(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24fs;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F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3075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A3F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F74733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1A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3889_2156147d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29C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AF22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896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54D1EC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73A" w14:textId="3A3CEB0D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3889_2156147del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8E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F5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EDA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F6AD6A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B67" w14:textId="4E12203F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3889_2156147del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072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0B2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3A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E860C0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A7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4631_2154973del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B7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7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E37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65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7769DB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095" w14:textId="286BF884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55811_2156147del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E6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7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87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2B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3CD570E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85DD" w14:textId="51299B72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198*, c.-81C&gt;T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05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7EC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B8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40A6B0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04A" w14:textId="443D46CC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W351*,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64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4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CD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45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E20FAD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47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164R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84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4D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F4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1D27116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30E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298W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CDD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1F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46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55A4C7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284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84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994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49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50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BF1AC92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697" w14:textId="7DD1C68A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152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,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0A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18A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30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866218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334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7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79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D9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5C9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C5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4B621E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DB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183L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D0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8insA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7E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C8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D74CD2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CC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408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68V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0B7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1CA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DA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0B7AAC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D73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32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0DF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9AF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FF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B1E892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0C7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32R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AEC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228A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EB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40403D2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FC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32S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FE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EB6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729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852BEA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2D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32S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738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1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5F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03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51029D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906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8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94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0F7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,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E9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32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8C553E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7D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501Q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97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36D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67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BBC584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C01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R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09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E8A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F9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353C92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B3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N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E0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7F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A5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722661D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D8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17V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E87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91DF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40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A1A955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1D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2V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AE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9D32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3BC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A0E449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00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;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33D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9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T&gt;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9A6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A77BCD1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AB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I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7C8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1E3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B3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1BE61A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49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888" w14:textId="73BA9271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48G&gt;A,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4B0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C35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FC9171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327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1B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189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837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7A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1151256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C4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7D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451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F8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5D6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9C1154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F8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69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515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29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81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119182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B7E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FD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645T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1BF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EC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A0BACE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D82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C3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311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95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E2D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5ED260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60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5B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436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44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674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3D062A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CB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6E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-369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71A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80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C0C414D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EE5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A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6F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1EA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99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0DF2D3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E4B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19E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DB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32F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39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D02CE3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39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C6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52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A6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09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420510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B1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D06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368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,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239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6F04932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FB6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466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9D8F" w14:textId="5790F20F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,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D0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D1F91E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EA7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,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A9C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158C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3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91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CAB46E4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62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90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DB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7G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3D9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92E4A6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5BB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435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19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8T&gt;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32E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CAFDA97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7F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E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5D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BA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80B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5BB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34FE8B0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05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;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6B3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3F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122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E6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ABFF1B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2E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315T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F0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917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EF8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942B5D9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9D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271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6F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74G&gt;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D9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C19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503185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0B7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149G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E1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B87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A34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150E353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706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505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68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50A6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B52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571C19D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38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728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5D8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A96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77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749C52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834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155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C2B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9E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3F9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DB34D4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EA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15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;,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E3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33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FBF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C63CE5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42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155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;E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Q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39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44F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8CA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3D58EFA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A1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3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;;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AE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G-51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A7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9C8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5776E8B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05E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413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D2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52A;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E8F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97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E005F71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77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98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F2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ED34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BE6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4FE40E5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4CB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98C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A14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52C&gt;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3B0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494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6828C3D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70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96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336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14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1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BE98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3301162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AA6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A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5C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E4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CD9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832E4FF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D16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V697L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03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011C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46B3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614F2CC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54E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69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;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3C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02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A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9T;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ADA1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F53E5D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8F2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69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5P;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7C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B4C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5C&gt;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497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210F3F8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6F3B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34D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C02" w14:textId="77777777" w:rsidR="00BC5199" w:rsidRPr="00BC5199" w:rsidRDefault="00BC5199" w:rsidP="006B2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A167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BC5199" w:rsidRPr="00BC5199" w14:paraId="641538D6" w14:textId="77777777" w:rsidTr="006B2577">
        <w:trPr>
          <w:trHeight w:val="300"/>
          <w:jc w:val="center"/>
        </w:trPr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14D5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21DF" w14:textId="6EA310C6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4778" w14:textId="00C76848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B02A" w14:textId="77777777" w:rsidR="00BC5199" w:rsidRPr="00BC5199" w:rsidRDefault="00BC5199" w:rsidP="006B2577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46</w:t>
            </w:r>
          </w:p>
        </w:tc>
      </w:tr>
    </w:tbl>
    <w:p w14:paraId="290C7D0F" w14:textId="1D325411" w:rsidR="007213ED" w:rsidRDefault="007213ED" w:rsidP="00BC5199">
      <w:pPr>
        <w:jc w:val="left"/>
      </w:pPr>
    </w:p>
    <w:p w14:paraId="2ECFE05A" w14:textId="77DE9DCE" w:rsidR="00BC5199" w:rsidRDefault="00BC5199" w:rsidP="00BC5199">
      <w:pPr>
        <w:jc w:val="left"/>
      </w:pPr>
    </w:p>
    <w:p w14:paraId="3258E21F" w14:textId="16E78386" w:rsidR="00BC5199" w:rsidRDefault="00BC5199" w:rsidP="00BC5199">
      <w:pPr>
        <w:jc w:val="left"/>
      </w:pPr>
    </w:p>
    <w:p w14:paraId="4AAD715D" w14:textId="7AE2D3C6" w:rsidR="00BC5199" w:rsidRDefault="00BC5199" w:rsidP="00BC5199">
      <w:pPr>
        <w:jc w:val="left"/>
      </w:pPr>
    </w:p>
    <w:p w14:paraId="6AE34EB5" w14:textId="2D4F78A8" w:rsidR="00BC5199" w:rsidRDefault="00BC5199" w:rsidP="00BC5199">
      <w:pPr>
        <w:jc w:val="left"/>
      </w:pPr>
    </w:p>
    <w:p w14:paraId="5CD48518" w14:textId="6002CF2C" w:rsidR="00BC5199" w:rsidRDefault="00BC5199" w:rsidP="00BC5199">
      <w:pPr>
        <w:jc w:val="left"/>
      </w:pPr>
    </w:p>
    <w:p w14:paraId="66D2A293" w14:textId="39B3C834" w:rsidR="00BC5199" w:rsidRDefault="00BC5199" w:rsidP="00BC5199">
      <w:pPr>
        <w:jc w:val="left"/>
      </w:pPr>
    </w:p>
    <w:p w14:paraId="411454D2" w14:textId="4406E5A3" w:rsidR="00BC5199" w:rsidRDefault="00BC5199" w:rsidP="00BC5199">
      <w:pPr>
        <w:jc w:val="left"/>
      </w:pPr>
    </w:p>
    <w:p w14:paraId="57A486E3" w14:textId="5DD7A926" w:rsidR="00BC5199" w:rsidRDefault="00BC5199" w:rsidP="00BC5199">
      <w:pPr>
        <w:jc w:val="left"/>
      </w:pPr>
    </w:p>
    <w:p w14:paraId="35810C38" w14:textId="32BE8C06" w:rsidR="00BC5199" w:rsidRDefault="00BC5199" w:rsidP="00BC5199">
      <w:pPr>
        <w:jc w:val="left"/>
      </w:pPr>
    </w:p>
    <w:p w14:paraId="530E8730" w14:textId="6F652170" w:rsidR="00BC5199" w:rsidRDefault="00BC5199" w:rsidP="00BC5199">
      <w:pPr>
        <w:jc w:val="left"/>
      </w:pPr>
    </w:p>
    <w:p w14:paraId="15C0C033" w14:textId="1E9A1768" w:rsidR="00BC5199" w:rsidRDefault="00BC5199" w:rsidP="00BC5199">
      <w:pPr>
        <w:jc w:val="left"/>
      </w:pPr>
    </w:p>
    <w:p w14:paraId="1880B113" w14:textId="1C15D389" w:rsidR="00BC5199" w:rsidRDefault="00BC5199" w:rsidP="00BC5199">
      <w:pPr>
        <w:jc w:val="left"/>
      </w:pPr>
    </w:p>
    <w:p w14:paraId="0C60FA00" w14:textId="7F63938F" w:rsidR="00BC5199" w:rsidRDefault="00BC5199" w:rsidP="00BC5199">
      <w:pPr>
        <w:jc w:val="left"/>
      </w:pPr>
    </w:p>
    <w:p w14:paraId="2A20D2AE" w14:textId="483F2F42" w:rsidR="00BC5199" w:rsidRDefault="00BC5199" w:rsidP="00BC5199">
      <w:pPr>
        <w:jc w:val="left"/>
      </w:pPr>
    </w:p>
    <w:p w14:paraId="3B04CCD8" w14:textId="42335A74" w:rsidR="00BC5199" w:rsidRDefault="00BC5199" w:rsidP="00BC5199">
      <w:pPr>
        <w:jc w:val="left"/>
      </w:pPr>
    </w:p>
    <w:p w14:paraId="4721E1C4" w14:textId="79DEFCEF" w:rsidR="00BC5199" w:rsidRDefault="00BC5199" w:rsidP="00BC5199">
      <w:pPr>
        <w:jc w:val="left"/>
      </w:pPr>
    </w:p>
    <w:p w14:paraId="7A9A49C4" w14:textId="0C0CE89B" w:rsidR="00BC5199" w:rsidRDefault="00BC5199" w:rsidP="00BC5199">
      <w:pPr>
        <w:jc w:val="left"/>
      </w:pPr>
    </w:p>
    <w:p w14:paraId="66443449" w14:textId="6196B447" w:rsidR="00BC5199" w:rsidRDefault="00BC5199" w:rsidP="00BC5199">
      <w:pPr>
        <w:jc w:val="left"/>
      </w:pPr>
    </w:p>
    <w:p w14:paraId="6D8EE6E0" w14:textId="1E3C0C79" w:rsidR="00BC5199" w:rsidRDefault="00BC5199" w:rsidP="00BC5199">
      <w:pPr>
        <w:jc w:val="left"/>
      </w:pPr>
    </w:p>
    <w:p w14:paraId="4B52854D" w14:textId="77777777" w:rsidR="00BC5199" w:rsidRDefault="00BC5199" w:rsidP="00BC5199">
      <w:pPr>
        <w:jc w:val="left"/>
        <w:sectPr w:rsidR="00BC5199" w:rsidSect="002946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3580"/>
        <w:gridCol w:w="1920"/>
        <w:gridCol w:w="1740"/>
        <w:gridCol w:w="2300"/>
      </w:tblGrid>
      <w:tr w:rsidR="00BC5199" w:rsidRPr="00BC5199" w14:paraId="1C36D3AC" w14:textId="77777777" w:rsidTr="0029461D">
        <w:trPr>
          <w:trHeight w:val="300"/>
          <w:jc w:val="center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EE8" w14:textId="2D591DB9" w:rsidR="00BC5199" w:rsidRPr="00971ADB" w:rsidRDefault="00BC5199" w:rsidP="00BC51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165E91" w:rsidRP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  <w:r w:rsidRP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e distribution of gene mutations associated with ethambutol resistance</w:t>
            </w:r>
            <w:r w:rsid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BC5199" w:rsidRPr="00BC5199" w14:paraId="07D7F24F" w14:textId="77777777" w:rsidTr="0029461D">
        <w:trPr>
          <w:trHeight w:val="640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33BB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mbB</w:t>
            </w:r>
            <w:proofErr w:type="spell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 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(codon position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680D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mbA</w:t>
            </w:r>
            <w:proofErr w:type="spell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AB71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mbC</w:t>
            </w:r>
            <w:proofErr w:type="spell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DC8AB" w14:textId="0CA8D33F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resistant </w:t>
            </w:r>
            <w:r w:rsidR="0048096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e</w:t>
            </w: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type </w:t>
            </w:r>
          </w:p>
        </w:tc>
      </w:tr>
      <w:tr w:rsidR="00BC5199" w:rsidRPr="00BC5199" w14:paraId="09FC4D8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7E4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29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473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AD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3</w:t>
            </w:r>
          </w:p>
        </w:tc>
      </w:tr>
      <w:tr w:rsidR="00BC5199" w:rsidRPr="00BC5199" w14:paraId="76E70A3F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37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97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73B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0F00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7B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</w:tr>
      <w:tr w:rsidR="00BC5199" w:rsidRPr="00BC5199" w14:paraId="22D9DDE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78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5AB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D0B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25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BC5199" w:rsidRPr="00BC5199" w14:paraId="171E45C2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F1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3L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F9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3C0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53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BC5199" w:rsidRPr="00BC5199" w14:paraId="52A94D6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A1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A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AE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D5D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6E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BC5199" w:rsidRPr="00BC5199" w14:paraId="1C87758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1EF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D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CC8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7A31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878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C5199" w:rsidRPr="00BC5199" w14:paraId="500F2B4B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7EF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L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85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2C8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AF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BC5199" w:rsidRPr="00BC5199" w14:paraId="5C6621EB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5E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7BE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EE5F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59A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C5199" w:rsidRPr="00BC5199" w14:paraId="675AB47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98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D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301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D5E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CA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C5199" w:rsidRPr="00BC5199" w14:paraId="3A3CBE8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9D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3E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EC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8A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BC5199" w:rsidRPr="00BC5199" w14:paraId="2EE0280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1F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28Y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6E0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C14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EF9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C5199" w:rsidRPr="00BC5199" w14:paraId="64815C7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522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97K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EE1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570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5BE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C5199" w:rsidRPr="00BC5199" w14:paraId="386C8FC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A14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455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FAE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97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BC5199" w:rsidRPr="00BC5199" w14:paraId="7E832BCA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9B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1R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20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4BD7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D5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6034D8AA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A2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6A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06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B6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1B0602E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A5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4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93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F42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30B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6025E8AB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F55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96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G,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745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0F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5F940938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D70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7B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04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974L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E6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4B6B8B62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E7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4A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951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FF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D5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45BE719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D7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00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159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B4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BC5199" w:rsidRPr="00BC5199" w14:paraId="2369BCA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48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1024N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D0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652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26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01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8F3129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58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1024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F32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152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0DD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BE9A13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35B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54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4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3D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F85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C8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E89F2F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DE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54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26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FF6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3B5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68909BC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95D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54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M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79A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580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AFA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BCB3FA5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09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354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1R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8EB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3B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0B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3ABEA9F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F8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C1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B93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34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5FEB2CA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94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B0C9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9D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100S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43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3968100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5E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9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M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E71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291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C7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8C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E8F489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AE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9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Y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34H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80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D78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A2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272A689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1F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497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54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9B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835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19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0F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8FB79F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861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853E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4CF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9EC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59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B9940AC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AB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405D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F00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EEB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994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2695F9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B95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8H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E51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DDE5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BC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5B96E6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E7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A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02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B0F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ED8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C54BDE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96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3L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914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4F77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74C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BB032E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FA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28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8B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CF83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82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BF547F8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5CE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;Q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53H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80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6A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0A0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038C7B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E9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C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65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6BDC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A91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11D7BB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1C2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2C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32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974L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8EF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160B0FB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B9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G406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A9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951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BF0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67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68006EF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52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4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ED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6A3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03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2B0F49B9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CDF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563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06S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5E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5F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79E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AF4F559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19D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1000R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2E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7AC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98B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584FE6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DD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D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24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254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049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62E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605558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729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04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1C&gt;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9F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974L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1F1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EB1D7B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67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53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455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A9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AF19218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01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BD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7F7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CFD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741A75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E4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FD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951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05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D07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1F4FED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B33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3F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0F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FD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DE2035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6B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2A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914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A5A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627I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01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F872E3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E98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C6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653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37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6D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EC69DFB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32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9F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2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02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B7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70F32D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9BE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Q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7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87B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5EEA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72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C58F259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1BC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Q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97K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A24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CF5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4D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509DDD2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5C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S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679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27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ADE3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2EF1D7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7A9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;V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30A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AC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323C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33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7E3057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12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L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3B7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ED7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97E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DC7324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59B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G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46R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466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9D24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23E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9BAB3A5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DF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;I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63L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89A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A11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7B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588700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847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T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22D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787E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51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46746267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3E0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7B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11Tr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4CB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5C9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E90C9D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6D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21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380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BD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A3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4DBE23E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CD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D9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6C&gt;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1C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D3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01BD3AE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08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82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66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418T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EC7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72352770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3C7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V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4B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C6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780D;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285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4179BE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19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Q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55H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32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183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75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57C79B9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917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47T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0E1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CEF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ED3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297AB62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9C2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3I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635F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4FF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3A2D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560A5BD6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C30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306</w:t>
            </w:r>
            <w:proofErr w:type="gramStart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T</w:t>
            </w:r>
            <w:proofErr w:type="gramEnd"/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43I;L391F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AD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1DB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E5A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4C9BCEA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9AE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1084P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95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62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C61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36791BA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3A1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8EF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B8E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4E9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D254D1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4E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C;.M306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A1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AFE7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43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1B948671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81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C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B45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2C&gt;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B04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7EB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8CB4B34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F4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C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7B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90C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96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3D464983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DA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319C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54C2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951D;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3F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A70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594EEB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3B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30A;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C7F1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C6F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F6A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BC5199" w:rsidRPr="00BC5199" w14:paraId="6F63FF4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2BA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79C8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10D" w14:textId="77777777" w:rsidR="00BC5199" w:rsidRPr="00BC5199" w:rsidRDefault="00BC5199" w:rsidP="00BC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8B5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BC5199" w:rsidRPr="00BC5199" w14:paraId="740462CD" w14:textId="77777777" w:rsidTr="0029461D">
        <w:trPr>
          <w:trHeight w:val="300"/>
          <w:jc w:val="center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2E3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2749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E88C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1236" w14:textId="77777777" w:rsidR="00BC5199" w:rsidRPr="00BC5199" w:rsidRDefault="00BC5199" w:rsidP="00BC519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BC519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56</w:t>
            </w:r>
          </w:p>
        </w:tc>
      </w:tr>
    </w:tbl>
    <w:p w14:paraId="13FD95CA" w14:textId="674F53B9" w:rsidR="00BC5199" w:rsidRDefault="00BC5199" w:rsidP="00BC5199">
      <w:pPr>
        <w:jc w:val="left"/>
      </w:pPr>
    </w:p>
    <w:p w14:paraId="694BC6C8" w14:textId="1B15DA0C" w:rsidR="00BC5199" w:rsidRDefault="00BC5199" w:rsidP="00BC5199">
      <w:pPr>
        <w:jc w:val="left"/>
      </w:pPr>
    </w:p>
    <w:p w14:paraId="305ACDB6" w14:textId="2692804F" w:rsidR="00BC5199" w:rsidRDefault="00BC5199" w:rsidP="00BC5199">
      <w:pPr>
        <w:jc w:val="left"/>
      </w:pPr>
    </w:p>
    <w:p w14:paraId="5D510B39" w14:textId="09287036" w:rsidR="00BC5199" w:rsidRDefault="00BC5199" w:rsidP="00BC5199">
      <w:pPr>
        <w:jc w:val="left"/>
      </w:pPr>
    </w:p>
    <w:p w14:paraId="6F658DAC" w14:textId="25F8F952" w:rsidR="00BC5199" w:rsidRDefault="00BC5199" w:rsidP="00BC5199">
      <w:pPr>
        <w:jc w:val="left"/>
      </w:pPr>
    </w:p>
    <w:tbl>
      <w:tblPr>
        <w:tblW w:w="9760" w:type="dxa"/>
        <w:jc w:val="center"/>
        <w:tblLook w:val="04A0" w:firstRow="1" w:lastRow="0" w:firstColumn="1" w:lastColumn="0" w:noHBand="0" w:noVBand="1"/>
      </w:tblPr>
      <w:tblGrid>
        <w:gridCol w:w="2909"/>
        <w:gridCol w:w="2001"/>
        <w:gridCol w:w="2185"/>
        <w:gridCol w:w="2665"/>
      </w:tblGrid>
      <w:tr w:rsidR="002E3700" w:rsidRPr="002E3700" w14:paraId="6E2BF0CB" w14:textId="77777777" w:rsidTr="00492464">
        <w:trPr>
          <w:trHeight w:val="560"/>
          <w:jc w:val="center"/>
        </w:trPr>
        <w:tc>
          <w:tcPr>
            <w:tcW w:w="9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A63" w14:textId="6E6CF334" w:rsidR="002E3700" w:rsidRPr="002E3700" w:rsidRDefault="002E3700" w:rsidP="004924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C11A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7.</w:t>
            </w:r>
            <w:r w:rsidRPr="002E37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distribution of gene mutations associated with </w:t>
            </w:r>
            <w:r w:rsidR="0029461D" w:rsidRPr="002E37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oxifloxacin resistance</w:t>
            </w:r>
            <w:r w:rsidR="00C11A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2E3700" w:rsidRPr="002E3700" w14:paraId="45631B02" w14:textId="77777777" w:rsidTr="00492464">
        <w:trPr>
          <w:trHeight w:val="800"/>
          <w:jc w:val="center"/>
        </w:trPr>
        <w:tc>
          <w:tcPr>
            <w:tcW w:w="4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18ADE" w14:textId="3C3FBFBA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gyrA</w:t>
            </w:r>
            <w:proofErr w:type="spell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288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gyrB</w:t>
            </w:r>
            <w:proofErr w:type="spell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3F678" w14:textId="6EF4F76A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</w:t>
            </w: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>resistant phenotype</w:t>
            </w:r>
          </w:p>
        </w:tc>
      </w:tr>
      <w:tr w:rsidR="002E3700" w:rsidRPr="002E3700" w14:paraId="6630E344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52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09A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D2A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B30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2E3700" w:rsidRPr="002E3700" w14:paraId="50373C24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8BB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719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234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6A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2E3700" w:rsidRPr="002E3700" w14:paraId="108A81F1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25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29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63E" w14:textId="77777777" w:rsidR="002E3700" w:rsidRPr="002E3700" w:rsidRDefault="002E3700" w:rsidP="00492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98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2E3700" w:rsidRPr="002E3700" w14:paraId="0A23DF27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27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D0E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478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11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2E3700" w:rsidRPr="002E3700" w14:paraId="574483E1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8EF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A11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04F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DA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2E3700" w:rsidRPr="002E3700" w14:paraId="7D068F08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3B6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6F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N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FB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94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2E3700" w:rsidRPr="002E3700" w14:paraId="028A377E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FB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CF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BF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EC9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2E3700" w:rsidRPr="002E3700" w14:paraId="437D3FB4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94D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10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P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617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458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2E3700" w:rsidRPr="002E3700" w14:paraId="53701EB8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AE1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753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A1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CA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2E3700" w:rsidRPr="002E3700" w14:paraId="35C08A93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60B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D1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4D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61N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6F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E3700" w:rsidRPr="002E3700" w14:paraId="3114FF0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B8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08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H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43D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71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E3700" w:rsidRPr="002E3700" w14:paraId="269D4FC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3C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1B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ED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61N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4D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E3700" w:rsidRPr="002E3700" w14:paraId="1B5D9C8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9F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62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A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S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F6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100V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55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4B9EB7D2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29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17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7C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396L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C1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03F2D90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17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F52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R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48C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67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10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36EC40B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13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94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36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C78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EA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4C6E8C9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DA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88A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331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7FF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6F730C2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210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DF2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A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0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D96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09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053DFD8F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11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0F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N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BA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645A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D4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21BA57AF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0B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3E6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89N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44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E8C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E3700" w:rsidRPr="002E3700" w14:paraId="71C33BE8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C0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9D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8E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1F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7E6EA144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CE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B4C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C3E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T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A3C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366312AF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B2B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66C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B8F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V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7F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691A7042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A04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84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EF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97T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66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7E263B3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69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0D7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782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08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07BA4FD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35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043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;L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53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52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22E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46937925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977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9E2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29A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7E1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59B79EBE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682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5E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1D2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500N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48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3712A170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35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5D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43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C1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06B44BD5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6F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7A2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CB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8EC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37DA877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D96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3D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54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167M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2D1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498AF0BD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950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F9E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A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74S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9A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A2F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719F68A7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B0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131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C2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18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63E383C3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54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FEF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063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T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C28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786C7AC4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2D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A1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32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4B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356D3A66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5A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D1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35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500N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AE2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0592373F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232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8B8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19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427M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4D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40311F88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A4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D4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;S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P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B55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2A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4D0F8CC2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47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9DD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844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EBA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750AD0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A9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93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D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A3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D34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04F4B84E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AE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C09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P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7F26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40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CC5115A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58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A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1B6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D8FA" w14:textId="77777777" w:rsidR="002E3700" w:rsidRPr="002E3700" w:rsidRDefault="002E3700" w:rsidP="00492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119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1DF49F33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784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C3D7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A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ECD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6D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E2C1743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22DF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97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C2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97T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FE8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730ECDDC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21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B9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88C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A09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891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5D28EF86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734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068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DD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V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871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5D2BB17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C3E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8D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BC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446C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F1B0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F6959D5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2624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032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5V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5D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446L;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A9A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56A37AA6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99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S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4BB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A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8D;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71D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F1AE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255D964B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55C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S</w:t>
            </w:r>
            <w:proofErr w:type="gramEnd"/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935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477B" w14:textId="77777777" w:rsidR="002E3700" w:rsidRPr="002E3700" w:rsidRDefault="002E3700" w:rsidP="004924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94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E3700" w:rsidRPr="002E3700" w14:paraId="0EDD7939" w14:textId="77777777" w:rsidTr="00492464">
        <w:trPr>
          <w:trHeight w:val="30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84C1" w14:textId="46C498D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9ADB" w14:textId="7F28495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ACFC" w14:textId="47929B9F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08D3" w14:textId="77777777" w:rsidR="002E3700" w:rsidRPr="002E3700" w:rsidRDefault="002E3700" w:rsidP="00492464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E370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9</w:t>
            </w:r>
          </w:p>
        </w:tc>
      </w:tr>
    </w:tbl>
    <w:p w14:paraId="5B817FC0" w14:textId="618028C4" w:rsidR="00BC5199" w:rsidRDefault="00BC5199" w:rsidP="002E3700">
      <w:pPr>
        <w:jc w:val="center"/>
      </w:pPr>
    </w:p>
    <w:p w14:paraId="0CA8D5BA" w14:textId="441BF0F9" w:rsidR="002E3700" w:rsidRDefault="002E3700" w:rsidP="002E3700">
      <w:pPr>
        <w:jc w:val="center"/>
      </w:pPr>
    </w:p>
    <w:p w14:paraId="7EF86754" w14:textId="1AA110C8" w:rsidR="002E3700" w:rsidRDefault="002E3700" w:rsidP="002E3700">
      <w:pPr>
        <w:jc w:val="center"/>
      </w:pPr>
    </w:p>
    <w:p w14:paraId="300D8786" w14:textId="1214E25E" w:rsidR="002E3700" w:rsidRDefault="002E3700" w:rsidP="002E3700">
      <w:pPr>
        <w:jc w:val="center"/>
      </w:pPr>
    </w:p>
    <w:p w14:paraId="463CFCF3" w14:textId="3AD3832E" w:rsidR="002E3700" w:rsidRDefault="002E3700" w:rsidP="002E3700">
      <w:pPr>
        <w:jc w:val="center"/>
      </w:pPr>
    </w:p>
    <w:p w14:paraId="5F5C49B6" w14:textId="7284A853" w:rsidR="00144102" w:rsidRDefault="00144102" w:rsidP="002E3700">
      <w:pPr>
        <w:jc w:val="center"/>
      </w:pPr>
    </w:p>
    <w:p w14:paraId="663A76DB" w14:textId="6BEE8F64" w:rsidR="00144102" w:rsidRDefault="00144102" w:rsidP="002E3700">
      <w:pPr>
        <w:jc w:val="center"/>
      </w:pPr>
    </w:p>
    <w:p w14:paraId="39FFD562" w14:textId="26A9D35D" w:rsidR="00144102" w:rsidRDefault="00144102" w:rsidP="002E3700">
      <w:pPr>
        <w:jc w:val="center"/>
      </w:pPr>
    </w:p>
    <w:p w14:paraId="5C1E6A8E" w14:textId="15EAA646" w:rsidR="00144102" w:rsidRDefault="00144102" w:rsidP="002E3700">
      <w:pPr>
        <w:jc w:val="center"/>
      </w:pPr>
    </w:p>
    <w:p w14:paraId="65F9995A" w14:textId="337D0E4D" w:rsidR="00144102" w:rsidRDefault="00144102" w:rsidP="002E3700">
      <w:pPr>
        <w:jc w:val="center"/>
      </w:pPr>
    </w:p>
    <w:p w14:paraId="5F9A7C6F" w14:textId="44A48DB5" w:rsidR="00144102" w:rsidRDefault="00144102" w:rsidP="002E3700">
      <w:pPr>
        <w:jc w:val="center"/>
      </w:pPr>
    </w:p>
    <w:p w14:paraId="77DD3B5B" w14:textId="7D3B13C2" w:rsidR="00144102" w:rsidRDefault="00144102" w:rsidP="002E3700">
      <w:pPr>
        <w:jc w:val="center"/>
      </w:pPr>
    </w:p>
    <w:p w14:paraId="5E71E380" w14:textId="5231803D" w:rsidR="00144102" w:rsidRDefault="00144102" w:rsidP="002E3700">
      <w:pPr>
        <w:jc w:val="center"/>
      </w:pPr>
    </w:p>
    <w:p w14:paraId="50117CBA" w14:textId="49EAB9DF" w:rsidR="00144102" w:rsidRDefault="00144102" w:rsidP="002E3700">
      <w:pPr>
        <w:jc w:val="center"/>
      </w:pPr>
    </w:p>
    <w:p w14:paraId="4CE972BB" w14:textId="32E35E27" w:rsidR="00144102" w:rsidRDefault="00144102" w:rsidP="002E3700">
      <w:pPr>
        <w:jc w:val="center"/>
      </w:pPr>
    </w:p>
    <w:p w14:paraId="579FDF6C" w14:textId="2B4B2999" w:rsidR="00144102" w:rsidRDefault="00144102" w:rsidP="002E3700">
      <w:pPr>
        <w:jc w:val="center"/>
      </w:pPr>
    </w:p>
    <w:p w14:paraId="7D87939E" w14:textId="553707B6" w:rsidR="00144102" w:rsidRDefault="00144102" w:rsidP="002E3700">
      <w:pPr>
        <w:jc w:val="center"/>
      </w:pPr>
    </w:p>
    <w:p w14:paraId="3B2FBFF0" w14:textId="31E32677" w:rsidR="00144102" w:rsidRDefault="00144102" w:rsidP="002E3700">
      <w:pPr>
        <w:jc w:val="center"/>
      </w:pPr>
    </w:p>
    <w:p w14:paraId="7247799F" w14:textId="3B11B329" w:rsidR="00144102" w:rsidRDefault="00144102" w:rsidP="002E3700">
      <w:pPr>
        <w:jc w:val="center"/>
      </w:pPr>
    </w:p>
    <w:p w14:paraId="3113030A" w14:textId="416853A0" w:rsidR="00144102" w:rsidRDefault="00144102" w:rsidP="002E3700">
      <w:pPr>
        <w:jc w:val="center"/>
      </w:pPr>
    </w:p>
    <w:p w14:paraId="5A5CF56B" w14:textId="3B3FF0F9" w:rsidR="00144102" w:rsidRDefault="00144102" w:rsidP="002E3700">
      <w:pPr>
        <w:jc w:val="center"/>
      </w:pPr>
    </w:p>
    <w:p w14:paraId="1F0C57E7" w14:textId="3794EB6C" w:rsidR="00144102" w:rsidRDefault="00144102" w:rsidP="002E3700">
      <w:pPr>
        <w:jc w:val="center"/>
      </w:pPr>
    </w:p>
    <w:p w14:paraId="6718520B" w14:textId="2B105899" w:rsidR="00144102" w:rsidRDefault="00144102" w:rsidP="002E3700">
      <w:pPr>
        <w:jc w:val="center"/>
      </w:pPr>
    </w:p>
    <w:p w14:paraId="2D23AEF0" w14:textId="4CFB005C" w:rsidR="00144102" w:rsidRDefault="00144102" w:rsidP="002E3700">
      <w:pPr>
        <w:jc w:val="center"/>
      </w:pPr>
    </w:p>
    <w:p w14:paraId="544994B9" w14:textId="25DB6C1A" w:rsidR="00144102" w:rsidRDefault="00144102" w:rsidP="002E3700">
      <w:pPr>
        <w:jc w:val="center"/>
      </w:pPr>
    </w:p>
    <w:p w14:paraId="6DCEF4B0" w14:textId="378DFC93" w:rsidR="00144102" w:rsidRDefault="00144102" w:rsidP="002E3700">
      <w:pPr>
        <w:jc w:val="center"/>
      </w:pPr>
    </w:p>
    <w:p w14:paraId="5D1F57F6" w14:textId="167E59ED" w:rsidR="00144102" w:rsidRDefault="00144102" w:rsidP="002E3700">
      <w:pPr>
        <w:jc w:val="center"/>
      </w:pPr>
    </w:p>
    <w:p w14:paraId="084C9F9C" w14:textId="7E93D439" w:rsidR="00144102" w:rsidRDefault="00144102" w:rsidP="002E3700">
      <w:pPr>
        <w:jc w:val="center"/>
      </w:pPr>
    </w:p>
    <w:p w14:paraId="08418386" w14:textId="545F660C" w:rsidR="00144102" w:rsidRDefault="00144102" w:rsidP="002E3700">
      <w:pPr>
        <w:jc w:val="center"/>
      </w:pPr>
    </w:p>
    <w:p w14:paraId="6ADAC74E" w14:textId="661CD938" w:rsidR="00144102" w:rsidRDefault="00144102" w:rsidP="002E3700">
      <w:pPr>
        <w:jc w:val="center"/>
      </w:pPr>
    </w:p>
    <w:p w14:paraId="7BC62A1C" w14:textId="7C4A5C2B" w:rsidR="00144102" w:rsidRDefault="00144102" w:rsidP="002E3700">
      <w:pPr>
        <w:jc w:val="center"/>
      </w:pPr>
    </w:p>
    <w:p w14:paraId="4BBEE252" w14:textId="74FD31A3" w:rsidR="00144102" w:rsidRDefault="00144102" w:rsidP="002E3700">
      <w:pPr>
        <w:jc w:val="center"/>
      </w:pPr>
    </w:p>
    <w:p w14:paraId="30662FDB" w14:textId="5B469EED" w:rsidR="00144102" w:rsidRDefault="00144102" w:rsidP="002E3700">
      <w:pPr>
        <w:jc w:val="center"/>
      </w:pPr>
    </w:p>
    <w:tbl>
      <w:tblPr>
        <w:tblW w:w="11240" w:type="dxa"/>
        <w:jc w:val="center"/>
        <w:tblLook w:val="04A0" w:firstRow="1" w:lastRow="0" w:firstColumn="1" w:lastColumn="0" w:noHBand="0" w:noVBand="1"/>
      </w:tblPr>
      <w:tblGrid>
        <w:gridCol w:w="3217"/>
        <w:gridCol w:w="3020"/>
        <w:gridCol w:w="2622"/>
        <w:gridCol w:w="2381"/>
      </w:tblGrid>
      <w:tr w:rsidR="000C5BED" w:rsidRPr="000C5BED" w14:paraId="07CCEFA3" w14:textId="77777777" w:rsidTr="000C5BED">
        <w:trPr>
          <w:trHeight w:val="560"/>
          <w:jc w:val="center"/>
        </w:trPr>
        <w:tc>
          <w:tcPr>
            <w:tcW w:w="11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63C9" w14:textId="21259F67" w:rsidR="000C5BED" w:rsidRPr="000C5BED" w:rsidRDefault="000C5BED" w:rsidP="000C5B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Table S</w:t>
            </w:r>
            <w:r w:rsidR="00C11A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8.</w:t>
            </w:r>
            <w:r w:rsidRPr="000C5BE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distribution of gene mutations associated with levofloxacin resistance</w:t>
            </w:r>
            <w:r w:rsidR="00C11A1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0C5BED" w:rsidRPr="000C5BED" w14:paraId="68C31F33" w14:textId="77777777" w:rsidTr="000C5BED">
        <w:trPr>
          <w:trHeight w:val="700"/>
          <w:jc w:val="center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1FCFB" w14:textId="26A9AD6D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gyrA</w:t>
            </w:r>
            <w:proofErr w:type="spellEnd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tion</w:t>
            </w: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30EF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gyrB</w:t>
            </w:r>
            <w:proofErr w:type="spell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mutation</w:t>
            </w: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 (codon position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0DA4B" w14:textId="2D627441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</w:t>
            </w: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resistant </w:t>
            </w:r>
            <w:r w:rsidR="00D127CE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he</w:t>
            </w: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type </w:t>
            </w:r>
          </w:p>
        </w:tc>
      </w:tr>
      <w:tr w:rsidR="000C5BED" w:rsidRPr="000C5BED" w14:paraId="6F7D8D8A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AF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44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B7B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C7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2</w:t>
            </w:r>
          </w:p>
        </w:tc>
      </w:tr>
      <w:tr w:rsidR="000C5BED" w:rsidRPr="000C5BED" w14:paraId="376DDCD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EF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E7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398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37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0C5BED" w:rsidRPr="000C5BED" w14:paraId="21350D21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95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1B2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1A6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C7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0C5BED" w:rsidRPr="000C5BED" w14:paraId="48E5B05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6B0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72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10F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DF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0C5BED" w:rsidRPr="000C5BED" w14:paraId="3B50D679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1A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9F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D5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AE8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0C5BED" w:rsidRPr="000C5BED" w14:paraId="657F06CD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0D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CC9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N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BC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FB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0C5BED" w:rsidRPr="000C5BED" w14:paraId="2D980221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C1F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BE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B54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61A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0C5BED" w:rsidRPr="000C5BED" w14:paraId="7F634E32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F0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537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P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804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F64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0C5BED" w:rsidRPr="000C5BED" w14:paraId="3D5A3999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1C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0BF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Y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BA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90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0C5BED" w:rsidRPr="000C5BED" w14:paraId="2803A32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6AD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B4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55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61N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6A0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C5BED" w:rsidRPr="000C5BED" w14:paraId="16FD6190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9F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A7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H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95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31E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C5BED" w:rsidRPr="000C5BED" w14:paraId="5B997BF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C9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D9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61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461N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8A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0C5BED" w:rsidRPr="000C5BED" w14:paraId="5095041F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A5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A74S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FE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11D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100V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2A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1B335113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EB3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BB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2FD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396L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5B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52924773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B1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R448C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CE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A8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72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010F52E2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28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G236V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02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6AC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F2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5C9C00B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65E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BC9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87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ADB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59A07EC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D2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67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;A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0V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909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43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6C9182DE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87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64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N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66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645A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92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13EC3F12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1D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D89N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BF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C8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DD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0C5BED" w:rsidRPr="000C5BED" w14:paraId="7631932D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497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F5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05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9E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7284E22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F3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A8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BE0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T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CD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127A858F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9A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41C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8A3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V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5EA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AA47597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797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C51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F2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97T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E4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AABD839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CA6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426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99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0A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2046CF2A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85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L653V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70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49A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784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49C5B6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32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CE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D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911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B5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77741C65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BE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33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90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F40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500N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7F7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6EF28B56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DE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1AB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Y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ED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6F3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44547ED0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3D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FA4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59B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04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55C0296A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9C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74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94Y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6E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167M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34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52B9831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5C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A74S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61B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DCE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1B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4EAF02EB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09D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041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8B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643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3B0FF0C5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DE1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7B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4B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04T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6C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79F52F9B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A6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77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BB8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512R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366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20D580ED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DA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34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FAD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500N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93A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23B066D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C92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5B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A9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427M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91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38C29E59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74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89A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T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P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12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4B1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5BEB46E7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7A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40BE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DS94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NT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B2A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33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185169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1ED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48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DS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33C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46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C37AA47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06D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010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0B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3F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40B3E6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225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E1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D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G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1D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597T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AA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149057D0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97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C2D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D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4A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C94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4A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5FBE6C4C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826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G88C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94D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47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900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8966710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9C1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A28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06B3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;S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1P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E8A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308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7EEAED77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974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Q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BD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B351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45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48300108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4D8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FA9F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A2E5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455V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EBDB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16DDD222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6CE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2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;G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68D;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0A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5T;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640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1</w:t>
            </w:r>
            <w:proofErr w:type="gramStart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;A</w:t>
            </w:r>
            <w:proofErr w:type="gramEnd"/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88D;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ACD9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C5BED" w:rsidRPr="000C5BED" w14:paraId="04B9AABA" w14:textId="77777777" w:rsidTr="000C5BED">
        <w:trPr>
          <w:trHeight w:val="300"/>
          <w:jc w:val="center"/>
        </w:trPr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18E6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1262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29D7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2134" w14:textId="77777777" w:rsidR="000C5BED" w:rsidRPr="000C5BED" w:rsidRDefault="000C5BED" w:rsidP="000C5BED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0C5BED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21</w:t>
            </w:r>
          </w:p>
        </w:tc>
      </w:tr>
    </w:tbl>
    <w:p w14:paraId="3F4BD70B" w14:textId="03E1F1C7" w:rsidR="00144102" w:rsidRDefault="00144102" w:rsidP="002E3700">
      <w:pPr>
        <w:jc w:val="center"/>
      </w:pPr>
    </w:p>
    <w:p w14:paraId="0E052188" w14:textId="75E427C2" w:rsidR="009657C9" w:rsidRDefault="009657C9" w:rsidP="002E3700">
      <w:pPr>
        <w:jc w:val="center"/>
      </w:pPr>
    </w:p>
    <w:p w14:paraId="4CD63703" w14:textId="5109398B" w:rsidR="009657C9" w:rsidRDefault="009657C9" w:rsidP="002E3700">
      <w:pPr>
        <w:jc w:val="center"/>
      </w:pPr>
    </w:p>
    <w:p w14:paraId="69F15FF6" w14:textId="6BFB51BB" w:rsidR="009657C9" w:rsidRDefault="009657C9" w:rsidP="002E3700">
      <w:pPr>
        <w:jc w:val="center"/>
      </w:pPr>
    </w:p>
    <w:p w14:paraId="237B6C52" w14:textId="50F74328" w:rsidR="009657C9" w:rsidRDefault="009657C9" w:rsidP="002E3700">
      <w:pPr>
        <w:jc w:val="center"/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756"/>
        <w:gridCol w:w="1776"/>
        <w:gridCol w:w="2269"/>
        <w:gridCol w:w="2519"/>
      </w:tblGrid>
      <w:tr w:rsidR="009657C9" w:rsidRPr="009657C9" w14:paraId="29EB07E4" w14:textId="77777777" w:rsidTr="009657C9">
        <w:trPr>
          <w:trHeight w:val="320"/>
        </w:trPr>
        <w:tc>
          <w:tcPr>
            <w:tcW w:w="8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309" w14:textId="53432288" w:rsidR="009657C9" w:rsidRPr="003B0297" w:rsidRDefault="009657C9" w:rsidP="009657C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ble S</w:t>
            </w:r>
            <w:r w:rsidR="003B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  <w:r w:rsidR="00971AD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3B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he distribution of gene mutations associated with amikacin</w:t>
            </w:r>
            <w:r w:rsidRPr="003B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3B029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sistance</w:t>
            </w:r>
            <w:r w:rsidR="006A56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9657C9" w:rsidRPr="009657C9" w14:paraId="584FCF80" w14:textId="77777777" w:rsidTr="009657C9">
        <w:trPr>
          <w:trHeight w:val="640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86FA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rrs</w:t>
            </w:r>
            <w:proofErr w:type="spellEnd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ation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F3C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is</w:t>
            </w:r>
            <w:proofErr w:type="spellEnd"/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ion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D9DD1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whiB7</w:t>
            </w: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ion</w:t>
            </w:r>
            <w:proofErr w:type="spellEnd"/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C4A6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</w:t>
            </w: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resistant phenotype </w:t>
            </w:r>
          </w:p>
        </w:tc>
      </w:tr>
      <w:tr w:rsidR="009657C9" w:rsidRPr="009657C9" w14:paraId="56E45C06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392B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1401G;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E07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05A" w14:textId="77777777" w:rsidR="009657C9" w:rsidRPr="009657C9" w:rsidRDefault="009657C9" w:rsidP="00965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66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</w:tr>
      <w:tr w:rsidR="009657C9" w:rsidRPr="009657C9" w14:paraId="4008AC3E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444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484T;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F43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4DC5" w14:textId="77777777" w:rsidR="009657C9" w:rsidRPr="009657C9" w:rsidRDefault="009657C9" w:rsidP="009657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7613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657C9" w:rsidRPr="009657C9" w14:paraId="59536791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B3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1401G;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5ED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63I;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9BA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C3D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9657C9" w:rsidRPr="009657C9" w14:paraId="253E05EA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037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95C6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163I;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8BCC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D3CD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9657C9" w:rsidRPr="009657C9" w14:paraId="4C667A40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9C73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DBB1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EF10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29E2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9657C9" w:rsidRPr="009657C9" w14:paraId="5F7A1A4E" w14:textId="77777777" w:rsidTr="009657C9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B71B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2FB8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866D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9E2AE" w14:textId="77777777" w:rsidR="009657C9" w:rsidRPr="009657C9" w:rsidRDefault="009657C9" w:rsidP="009657C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9657C9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0</w:t>
            </w:r>
          </w:p>
        </w:tc>
      </w:tr>
    </w:tbl>
    <w:p w14:paraId="38D8264E" w14:textId="250132FF" w:rsidR="009657C9" w:rsidRDefault="009657C9" w:rsidP="002E3700">
      <w:pPr>
        <w:jc w:val="center"/>
      </w:pPr>
    </w:p>
    <w:p w14:paraId="3A0E3049" w14:textId="4D5F3D94" w:rsidR="00647361" w:rsidRDefault="00647361" w:rsidP="002E3700">
      <w:pPr>
        <w:jc w:val="center"/>
      </w:pPr>
    </w:p>
    <w:p w14:paraId="59CA4788" w14:textId="40271468" w:rsidR="00647361" w:rsidRDefault="00647361" w:rsidP="002E3700">
      <w:pPr>
        <w:jc w:val="center"/>
      </w:pPr>
    </w:p>
    <w:p w14:paraId="3646B81E" w14:textId="521224AC" w:rsidR="00647361" w:rsidRDefault="00647361" w:rsidP="002E3700">
      <w:pPr>
        <w:jc w:val="center"/>
      </w:pPr>
    </w:p>
    <w:p w14:paraId="1D15C928" w14:textId="67D2C1DF" w:rsidR="00647361" w:rsidRDefault="00647361" w:rsidP="002E3700">
      <w:pPr>
        <w:jc w:val="center"/>
      </w:pPr>
    </w:p>
    <w:p w14:paraId="1B6466A6" w14:textId="75C2B196" w:rsidR="00647361" w:rsidRDefault="00647361" w:rsidP="002E3700">
      <w:pPr>
        <w:jc w:val="center"/>
      </w:pPr>
    </w:p>
    <w:p w14:paraId="4923CC0A" w14:textId="7D5781E8" w:rsidR="00647361" w:rsidRDefault="00647361" w:rsidP="002E3700">
      <w:pPr>
        <w:jc w:val="center"/>
      </w:pPr>
    </w:p>
    <w:p w14:paraId="211F9F2A" w14:textId="5529C7BA" w:rsidR="00647361" w:rsidRDefault="00647361" w:rsidP="002E3700">
      <w:pPr>
        <w:jc w:val="center"/>
      </w:pPr>
    </w:p>
    <w:tbl>
      <w:tblPr>
        <w:tblW w:w="7940" w:type="dxa"/>
        <w:tblLook w:val="04A0" w:firstRow="1" w:lastRow="0" w:firstColumn="1" w:lastColumn="0" w:noHBand="0" w:noVBand="1"/>
      </w:tblPr>
      <w:tblGrid>
        <w:gridCol w:w="1615"/>
        <w:gridCol w:w="1633"/>
        <w:gridCol w:w="2086"/>
        <w:gridCol w:w="2606"/>
      </w:tblGrid>
      <w:tr w:rsidR="00647361" w:rsidRPr="00647361" w14:paraId="74101A33" w14:textId="77777777" w:rsidTr="00647361">
        <w:trPr>
          <w:trHeight w:val="320"/>
        </w:trPr>
        <w:tc>
          <w:tcPr>
            <w:tcW w:w="7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0FFC" w14:textId="65D86618" w:rsidR="00647361" w:rsidRPr="00C67FA9" w:rsidRDefault="00647361" w:rsidP="0064736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ble S</w:t>
            </w:r>
            <w:r w:rsidR="00B31F9A"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  <w:r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The distribution of gene mutations associated with kanamycin</w:t>
            </w:r>
            <w:r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sistance</w:t>
            </w:r>
            <w:r w:rsidR="000708B6" w:rsidRPr="00C67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647361" w:rsidRPr="00647361" w14:paraId="722E61AD" w14:textId="77777777" w:rsidTr="00647361">
        <w:trPr>
          <w:trHeight w:val="640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06B2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rrs</w:t>
            </w:r>
            <w:proofErr w:type="spellEnd"/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ation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B15B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is</w:t>
            </w:r>
            <w:proofErr w:type="spellEnd"/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ion</w:t>
            </w:r>
            <w:proofErr w:type="spellEnd"/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3CFF7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whiB7</w:t>
            </w: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ation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E23C1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</w:t>
            </w: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br/>
              <w:t xml:space="preserve">resistant phenotype </w:t>
            </w:r>
          </w:p>
        </w:tc>
      </w:tr>
      <w:tr w:rsidR="00647361" w:rsidRPr="00647361" w14:paraId="1B78C6C0" w14:textId="77777777" w:rsidTr="00647361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D62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1401G;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C68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261" w14:textId="77777777" w:rsidR="00647361" w:rsidRPr="00647361" w:rsidRDefault="00647361" w:rsidP="00647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F73D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8</w:t>
            </w:r>
          </w:p>
        </w:tc>
      </w:tr>
      <w:tr w:rsidR="00647361" w:rsidRPr="00647361" w14:paraId="2139728B" w14:textId="77777777" w:rsidTr="00647361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7F0F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484T;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49E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F4A4" w14:textId="77777777" w:rsidR="00647361" w:rsidRPr="00647361" w:rsidRDefault="00647361" w:rsidP="00647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036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647361" w:rsidRPr="00647361" w14:paraId="30A6B0FE" w14:textId="77777777" w:rsidTr="00647361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9B1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1CE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-10G&gt;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F91F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25A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647361" w:rsidRPr="00647361" w14:paraId="5EE19860" w14:textId="77777777" w:rsidTr="00647361">
        <w:trPr>
          <w:trHeight w:val="300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BFE4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979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70E8" w14:textId="77777777" w:rsidR="00647361" w:rsidRPr="00647361" w:rsidRDefault="00647361" w:rsidP="006473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F33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647361" w:rsidRPr="00647361" w14:paraId="02B40442" w14:textId="77777777" w:rsidTr="00647361">
        <w:trPr>
          <w:trHeight w:val="300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7458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Total 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02CC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B3A1A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0EA28" w14:textId="77777777" w:rsidR="00647361" w:rsidRPr="00647361" w:rsidRDefault="00647361" w:rsidP="00647361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647361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8</w:t>
            </w:r>
          </w:p>
        </w:tc>
      </w:tr>
    </w:tbl>
    <w:p w14:paraId="3EE0109F" w14:textId="60CBA6D3" w:rsidR="00647361" w:rsidRDefault="00647361" w:rsidP="002E3700">
      <w:pPr>
        <w:jc w:val="center"/>
      </w:pPr>
    </w:p>
    <w:p w14:paraId="7FCBD5EC" w14:textId="49DAC6CE" w:rsidR="00C618A6" w:rsidRDefault="00C618A6" w:rsidP="002E3700">
      <w:pPr>
        <w:jc w:val="center"/>
      </w:pPr>
    </w:p>
    <w:p w14:paraId="6909A147" w14:textId="317D15D5" w:rsidR="00C618A6" w:rsidRDefault="00C618A6" w:rsidP="002E3700">
      <w:pPr>
        <w:jc w:val="center"/>
      </w:pPr>
    </w:p>
    <w:p w14:paraId="26BB5B94" w14:textId="7CB51660" w:rsidR="00C618A6" w:rsidRDefault="00C618A6" w:rsidP="002E3700">
      <w:pPr>
        <w:jc w:val="center"/>
      </w:pPr>
    </w:p>
    <w:p w14:paraId="4A286A5E" w14:textId="0B857DFB" w:rsidR="00C618A6" w:rsidRDefault="00C618A6" w:rsidP="002E3700">
      <w:pPr>
        <w:jc w:val="center"/>
      </w:pPr>
    </w:p>
    <w:tbl>
      <w:tblPr>
        <w:tblW w:w="10160" w:type="dxa"/>
        <w:jc w:val="center"/>
        <w:tblLook w:val="04A0" w:firstRow="1" w:lastRow="0" w:firstColumn="1" w:lastColumn="0" w:noHBand="0" w:noVBand="1"/>
      </w:tblPr>
      <w:tblGrid>
        <w:gridCol w:w="1683"/>
        <w:gridCol w:w="4627"/>
        <w:gridCol w:w="1857"/>
        <w:gridCol w:w="1993"/>
      </w:tblGrid>
      <w:tr w:rsidR="002439F0" w:rsidRPr="002439F0" w14:paraId="0EAAE7FB" w14:textId="77777777" w:rsidTr="002439F0">
        <w:trPr>
          <w:trHeight w:val="380"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185F" w14:textId="0BBBCBBB" w:rsidR="002439F0" w:rsidRPr="00C67FA9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C67FA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>Table S1</w:t>
            </w:r>
            <w:r w:rsidR="00C67FA9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  <w:r w:rsidRPr="00C67FA9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The distribution of gene mutations associated with ethionamide resistance</w:t>
            </w:r>
            <w:r w:rsidR="00C67FA9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2439F0" w:rsidRPr="002439F0" w14:paraId="34D63812" w14:textId="77777777" w:rsidTr="002439F0">
        <w:trPr>
          <w:trHeight w:val="640"/>
          <w:jc w:val="center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2382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inhA</w:t>
            </w:r>
            <w:proofErr w:type="spell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ion</w:t>
            </w:r>
            <w:proofErr w:type="spellEnd"/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7A2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ethA</w:t>
            </w:r>
            <w:proofErr w:type="spellEnd"/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B8B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492464">
              <w:rPr>
                <w:rFonts w:ascii="DengXian" w:eastAsia="DengXian" w:hAnsi="DengXian" w:cs="宋体" w:hint="eastAsia"/>
                <w:i/>
                <w:iCs/>
                <w:color w:val="000000"/>
                <w:kern w:val="0"/>
                <w:sz w:val="22"/>
                <w:szCs w:val="22"/>
              </w:rPr>
              <w:t>fabG1</w:t>
            </w: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taion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CB486" w14:textId="39DC0CF2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 xml:space="preserve">No. of isolates with resistant phenotype </w:t>
            </w:r>
          </w:p>
        </w:tc>
      </w:tr>
      <w:tr w:rsidR="002439F0" w:rsidRPr="002439F0" w14:paraId="32C3C42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7A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4E6" w14:textId="77777777" w:rsidR="002439F0" w:rsidRPr="002439F0" w:rsidRDefault="002439F0" w:rsidP="00243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8A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370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2439F0" w:rsidRPr="002439F0" w14:paraId="6FEBED80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7B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3C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5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FFD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20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2439F0" w:rsidRPr="002439F0" w14:paraId="4D0FFFFE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AD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80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10_110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D0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7D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439F0" w:rsidRPr="002439F0" w14:paraId="56BF53E9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66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D32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10_110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0C3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E0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2439F0" w:rsidRPr="002439F0" w14:paraId="722DD8A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DA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1F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48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C1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AE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439F0" w:rsidRPr="002439F0" w14:paraId="46E36A36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9B1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BE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08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93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EF7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439F0" w:rsidRPr="002439F0" w14:paraId="7CAF701C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813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096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31_1431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B09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A3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439F0" w:rsidRPr="002439F0" w14:paraId="773E0E72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B1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7B3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P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4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AA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78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439F0" w:rsidRPr="002439F0" w14:paraId="7CB3EC4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6C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21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292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43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73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6E33873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8DA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59A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047_1047del,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33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08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F4C626E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77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2A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058_1061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8E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F0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FE12BD8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09F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00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10_110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89A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95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B7EB97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82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92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371_1372insCCTG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A8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38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36E9A093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47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47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1391_1392insG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5F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5F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592FF83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69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00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672_673ins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AC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03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8B575D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1C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D24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706_707ins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F0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980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06C82B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67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C9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752_753ins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851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DE0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852A1F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40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285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752_753insG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A44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A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DD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DBFBE27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A9E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1F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752_753insG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83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BD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6F44029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94A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37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819_819del,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40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3E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7DCFDA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6B0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7B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83_83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F9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0E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4CD6F0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3D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09B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839_839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0CB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B50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413E41C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D9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4E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9_9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21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E3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9496A0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D9D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F5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.938_939insT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BB3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430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9A55130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DD3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9FA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26004_4326447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75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4D1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4138D54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4C2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F9A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hromosome:g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327059_4327128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C60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858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5E2C355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2D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5C3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254P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188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A2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995591D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C6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929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254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5E4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AC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B700097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FE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599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271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E2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E0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9D838A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D7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2B8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Q347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9A9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89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DB83546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F5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96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3f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A1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EA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DDC4E3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98B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9FF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275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876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E3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28A745C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741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20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161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B2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CE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C34BA95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A12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08D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190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D2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00B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710F169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9AA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F2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194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10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B67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9089C38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E7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6F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194Q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F7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E1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7AB9D44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1A1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AC4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23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EA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17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8BD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DA7C50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67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F5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5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66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-32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A6A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7F2FD8A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B8F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BF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5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EED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39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3B4EB53E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71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878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393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06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A91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D888C8D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5E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CD1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100f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166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D4B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6D70E8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B2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8C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164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24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F7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FDE6E6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71B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115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334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A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CF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E50E7E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9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2D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334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94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49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B726C85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88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4C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68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CD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0E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43BCCF7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32C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3D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803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B84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5997EA2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E56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EA8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54_1054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05E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E4E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7010514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B5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DF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205_1206insGT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01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1A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DCD9694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B71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91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364_364del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A2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D93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43DF9A1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AD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F9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672_673ins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251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26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6FDFEC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D6F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E2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,c.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431_1431d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B34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FE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C94AD6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77B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D6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L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94_A195delinsP;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469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FC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F42E2E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4A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A0F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P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64Q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A1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D5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5C176C2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CAB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4F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S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55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F9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-8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35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EEFC1D7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951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72E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203P;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51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73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EE41CA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E6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AC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383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2DA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4E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0C12D4C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4EB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CC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116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AF3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1C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5E37460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37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7D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296Me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693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54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33C7911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7F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239T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41C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266</w:t>
            </w:r>
            <w:proofErr w:type="gramStart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;P</w:t>
            </w:r>
            <w:proofErr w:type="gramEnd"/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454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D7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CF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3A8DD9D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4F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194T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9F6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3A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4D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E3B1FDC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CF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21T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81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A5F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9C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A251C5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123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21T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92E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s280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0B2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548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222617BB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7EB6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21V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A0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70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D5E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0B01AD54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59C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I95L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FC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69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CE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58B6BA1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4B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4A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8F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0FC9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F3A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7BDCDC89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C4E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94A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07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G11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7A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2E4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1311952F" w14:textId="77777777" w:rsidTr="002439F0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E4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V92Met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75B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528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C-15T;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D55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2439F0" w:rsidRPr="002439F0" w14:paraId="67F71DF0" w14:textId="77777777" w:rsidTr="00D7308D">
        <w:trPr>
          <w:trHeight w:val="300"/>
          <w:jc w:val="center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4F6EE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CD8D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W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3977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809F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2439F0" w:rsidRPr="002439F0" w14:paraId="1FE08500" w14:textId="77777777" w:rsidTr="00D7308D">
        <w:trPr>
          <w:trHeight w:val="300"/>
          <w:jc w:val="center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79A6" w14:textId="29135E18" w:rsidR="002439F0" w:rsidRPr="002439F0" w:rsidRDefault="00D7308D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otol</w:t>
            </w:r>
            <w:proofErr w:type="spellEnd"/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99A3" w14:textId="77777777" w:rsidR="002439F0" w:rsidRPr="002439F0" w:rsidRDefault="002439F0" w:rsidP="00243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F53C" w14:textId="77777777" w:rsidR="002439F0" w:rsidRPr="002439F0" w:rsidRDefault="002439F0" w:rsidP="002439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AB60" w14:textId="77777777" w:rsidR="002439F0" w:rsidRPr="002439F0" w:rsidRDefault="002439F0" w:rsidP="002439F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2439F0"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16</w:t>
            </w:r>
          </w:p>
        </w:tc>
      </w:tr>
    </w:tbl>
    <w:p w14:paraId="300F3DFC" w14:textId="77777777" w:rsidR="00C618A6" w:rsidRDefault="00C618A6" w:rsidP="002E3700">
      <w:pPr>
        <w:jc w:val="center"/>
      </w:pPr>
    </w:p>
    <w:sectPr w:rsidR="00C618A6" w:rsidSect="00294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24"/>
    <w:rsid w:val="00045F23"/>
    <w:rsid w:val="000708B6"/>
    <w:rsid w:val="000C5BED"/>
    <w:rsid w:val="000F3A2C"/>
    <w:rsid w:val="000F4623"/>
    <w:rsid w:val="00103EEF"/>
    <w:rsid w:val="00110DD6"/>
    <w:rsid w:val="00136110"/>
    <w:rsid w:val="00144102"/>
    <w:rsid w:val="00165E91"/>
    <w:rsid w:val="0017038E"/>
    <w:rsid w:val="001A042B"/>
    <w:rsid w:val="001C60D3"/>
    <w:rsid w:val="001F471B"/>
    <w:rsid w:val="001F4DA5"/>
    <w:rsid w:val="00214C94"/>
    <w:rsid w:val="002439F0"/>
    <w:rsid w:val="0025061E"/>
    <w:rsid w:val="00256119"/>
    <w:rsid w:val="00290973"/>
    <w:rsid w:val="0029461D"/>
    <w:rsid w:val="002C1762"/>
    <w:rsid w:val="002E3700"/>
    <w:rsid w:val="003040E6"/>
    <w:rsid w:val="00306B14"/>
    <w:rsid w:val="003172CA"/>
    <w:rsid w:val="00376804"/>
    <w:rsid w:val="00392640"/>
    <w:rsid w:val="00395B63"/>
    <w:rsid w:val="003B0297"/>
    <w:rsid w:val="003B5FED"/>
    <w:rsid w:val="003C4051"/>
    <w:rsid w:val="003C4C98"/>
    <w:rsid w:val="004223B9"/>
    <w:rsid w:val="00444017"/>
    <w:rsid w:val="004564A3"/>
    <w:rsid w:val="00462F74"/>
    <w:rsid w:val="0048096D"/>
    <w:rsid w:val="00492464"/>
    <w:rsid w:val="00495D54"/>
    <w:rsid w:val="004B5F2A"/>
    <w:rsid w:val="004C62F0"/>
    <w:rsid w:val="004F7C46"/>
    <w:rsid w:val="00523079"/>
    <w:rsid w:val="0054388C"/>
    <w:rsid w:val="0056778B"/>
    <w:rsid w:val="00596E41"/>
    <w:rsid w:val="00596F3F"/>
    <w:rsid w:val="005E6A24"/>
    <w:rsid w:val="006376F5"/>
    <w:rsid w:val="00647361"/>
    <w:rsid w:val="006613E1"/>
    <w:rsid w:val="00697B0C"/>
    <w:rsid w:val="006A5682"/>
    <w:rsid w:val="006B2577"/>
    <w:rsid w:val="007213ED"/>
    <w:rsid w:val="00736D05"/>
    <w:rsid w:val="0078446B"/>
    <w:rsid w:val="007D1D4D"/>
    <w:rsid w:val="007D43F5"/>
    <w:rsid w:val="007F73F8"/>
    <w:rsid w:val="00864928"/>
    <w:rsid w:val="008B5030"/>
    <w:rsid w:val="00943DF8"/>
    <w:rsid w:val="009657C9"/>
    <w:rsid w:val="00971ADB"/>
    <w:rsid w:val="00971D48"/>
    <w:rsid w:val="009751AA"/>
    <w:rsid w:val="009968B6"/>
    <w:rsid w:val="009A5BE6"/>
    <w:rsid w:val="009C6BC5"/>
    <w:rsid w:val="009D2727"/>
    <w:rsid w:val="00A6745F"/>
    <w:rsid w:val="00AC6FB5"/>
    <w:rsid w:val="00B277C2"/>
    <w:rsid w:val="00B31F9A"/>
    <w:rsid w:val="00B347C3"/>
    <w:rsid w:val="00B35550"/>
    <w:rsid w:val="00B53938"/>
    <w:rsid w:val="00BB214C"/>
    <w:rsid w:val="00BC5199"/>
    <w:rsid w:val="00C03DF7"/>
    <w:rsid w:val="00C11A15"/>
    <w:rsid w:val="00C31546"/>
    <w:rsid w:val="00C618A6"/>
    <w:rsid w:val="00C67FA9"/>
    <w:rsid w:val="00C90CE7"/>
    <w:rsid w:val="00C933E8"/>
    <w:rsid w:val="00C95C8F"/>
    <w:rsid w:val="00C9782F"/>
    <w:rsid w:val="00CB2612"/>
    <w:rsid w:val="00CC7612"/>
    <w:rsid w:val="00CE19A4"/>
    <w:rsid w:val="00CF4120"/>
    <w:rsid w:val="00D0109B"/>
    <w:rsid w:val="00D127CE"/>
    <w:rsid w:val="00D15399"/>
    <w:rsid w:val="00D3742C"/>
    <w:rsid w:val="00D47BFA"/>
    <w:rsid w:val="00D577C9"/>
    <w:rsid w:val="00D7308D"/>
    <w:rsid w:val="00D87EAE"/>
    <w:rsid w:val="00DF1A70"/>
    <w:rsid w:val="00DF44C5"/>
    <w:rsid w:val="00E325CD"/>
    <w:rsid w:val="00EB0763"/>
    <w:rsid w:val="00F301D0"/>
    <w:rsid w:val="00F36110"/>
    <w:rsid w:val="00F37A85"/>
    <w:rsid w:val="00F40965"/>
    <w:rsid w:val="00F80609"/>
    <w:rsid w:val="00FA60A0"/>
    <w:rsid w:val="00FB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12808"/>
  <w15:chartTrackingRefBased/>
  <w15:docId w15:val="{D346650C-5C07-4641-943B-07F1E9F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11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9</Pages>
  <Words>2123</Words>
  <Characters>12106</Characters>
  <Application>Microsoft Office Word</Application>
  <DocSecurity>0</DocSecurity>
  <Lines>100</Lines>
  <Paragraphs>28</Paragraphs>
  <ScaleCrop>false</ScaleCrop>
  <Company/>
  <LinksUpToDate>false</LinksUpToDate>
  <CharactersWithSpaces>1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萱草 宋</dc:creator>
  <cp:keywords/>
  <dc:description/>
  <cp:lastModifiedBy>萱草 宋</cp:lastModifiedBy>
  <cp:revision>73</cp:revision>
  <dcterms:created xsi:type="dcterms:W3CDTF">2022-12-19T11:58:00Z</dcterms:created>
  <dcterms:modified xsi:type="dcterms:W3CDTF">2023-07-01T10:07:00Z</dcterms:modified>
</cp:coreProperties>
</file>